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E1CC75" w14:textId="2FAC6564" w:rsidR="00AC6D59" w:rsidRPr="00F20030" w:rsidRDefault="00AC6D59" w:rsidP="00705C1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  <w:color w:val="000000" w:themeColor="text1"/>
          <w:lang w:val="en-GB"/>
        </w:rPr>
      </w:pPr>
      <w:bookmarkStart w:id="0" w:name="_GoBack"/>
      <w:bookmarkEnd w:id="0"/>
      <w:r w:rsidRPr="00F20030">
        <w:rPr>
          <w:b/>
          <w:color w:val="000000" w:themeColor="text1"/>
          <w:lang w:val="en-GB"/>
        </w:rPr>
        <w:t>Supplemental Material</w:t>
      </w:r>
    </w:p>
    <w:p w14:paraId="240043E4" w14:textId="001F6BFD" w:rsidR="00234879" w:rsidRPr="00F20030" w:rsidRDefault="00234879" w:rsidP="00234879">
      <w:pPr>
        <w:spacing w:before="100" w:beforeAutospacing="1" w:after="100" w:afterAutospacing="1"/>
        <w:rPr>
          <w:rFonts w:ascii="Helvetica" w:hAnsi="Helvetica"/>
          <w:color w:val="000000" w:themeColor="text1"/>
          <w:sz w:val="18"/>
          <w:szCs w:val="18"/>
          <w:lang w:val="en-GB" w:eastAsia="en-GB"/>
        </w:rPr>
      </w:pPr>
      <w:r w:rsidRPr="00F20030">
        <w:rPr>
          <w:rFonts w:ascii="Helvetica" w:hAnsi="Helvetica"/>
          <w:color w:val="000000" w:themeColor="text1"/>
          <w:sz w:val="18"/>
          <w:szCs w:val="18"/>
          <w:lang w:val="en-GB" w:eastAsia="en-GB"/>
        </w:rPr>
        <w:t>Overview tri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4"/>
        <w:gridCol w:w="878"/>
        <w:gridCol w:w="886"/>
        <w:gridCol w:w="877"/>
        <w:gridCol w:w="877"/>
        <w:gridCol w:w="877"/>
        <w:gridCol w:w="886"/>
        <w:gridCol w:w="877"/>
        <w:gridCol w:w="878"/>
      </w:tblGrid>
      <w:tr w:rsidR="00F20030" w:rsidRPr="00F20030" w14:paraId="5BD30670" w14:textId="77777777" w:rsidTr="00A720B4">
        <w:tc>
          <w:tcPr>
            <w:tcW w:w="1271" w:type="dxa"/>
          </w:tcPr>
          <w:p w14:paraId="393958E5" w14:textId="77777777" w:rsidR="00234879" w:rsidRPr="00F20030" w:rsidRDefault="00234879" w:rsidP="00A720B4">
            <w:pPr>
              <w:spacing w:before="100" w:beforeAutospacing="1" w:after="100" w:afterAutospacing="1"/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F20030"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  <w:t>Context</w:t>
            </w:r>
          </w:p>
        </w:tc>
        <w:tc>
          <w:tcPr>
            <w:tcW w:w="3872" w:type="dxa"/>
            <w:gridSpan w:val="4"/>
          </w:tcPr>
          <w:p w14:paraId="68142593" w14:textId="77777777" w:rsidR="00234879" w:rsidRPr="00F20030" w:rsidRDefault="00234879" w:rsidP="00A720B4">
            <w:pPr>
              <w:spacing w:before="100" w:beforeAutospacing="1" w:after="100" w:afterAutospacing="1"/>
              <w:jc w:val="center"/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</w:pPr>
            <w:r w:rsidRPr="00F20030"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  <w:t>Breakfast</w:t>
            </w:r>
          </w:p>
        </w:tc>
        <w:tc>
          <w:tcPr>
            <w:tcW w:w="3873" w:type="dxa"/>
            <w:gridSpan w:val="4"/>
          </w:tcPr>
          <w:p w14:paraId="67F2772E" w14:textId="77777777" w:rsidR="00234879" w:rsidRPr="00F20030" w:rsidRDefault="00234879" w:rsidP="00A720B4">
            <w:pPr>
              <w:spacing w:before="100" w:beforeAutospacing="1" w:after="100" w:afterAutospacing="1"/>
              <w:jc w:val="center"/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</w:pPr>
            <w:r w:rsidRPr="00F20030"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  <w:t>Supermarket</w:t>
            </w:r>
          </w:p>
        </w:tc>
      </w:tr>
      <w:tr w:rsidR="00F20030" w:rsidRPr="00F20030" w14:paraId="4264F174" w14:textId="77777777" w:rsidTr="00A720B4">
        <w:tc>
          <w:tcPr>
            <w:tcW w:w="1271" w:type="dxa"/>
          </w:tcPr>
          <w:p w14:paraId="49AAD1A6" w14:textId="77777777" w:rsidR="00234879" w:rsidRPr="00F20030" w:rsidRDefault="00234879" w:rsidP="00A720B4">
            <w:pPr>
              <w:spacing w:before="100" w:beforeAutospacing="1" w:after="100" w:afterAutospacing="1"/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F20030"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  <w:t>Intention</w:t>
            </w:r>
          </w:p>
        </w:tc>
        <w:tc>
          <w:tcPr>
            <w:tcW w:w="1936" w:type="dxa"/>
            <w:gridSpan w:val="2"/>
          </w:tcPr>
          <w:p w14:paraId="3939BAC7" w14:textId="77777777" w:rsidR="00234879" w:rsidRPr="00F20030" w:rsidRDefault="00234879" w:rsidP="00A720B4">
            <w:pPr>
              <w:spacing w:before="100" w:beforeAutospacing="1" w:after="100" w:afterAutospacing="1"/>
              <w:jc w:val="center"/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</w:pPr>
            <w:r w:rsidRPr="00F20030"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  <w:t>Open</w:t>
            </w:r>
          </w:p>
        </w:tc>
        <w:tc>
          <w:tcPr>
            <w:tcW w:w="1936" w:type="dxa"/>
            <w:gridSpan w:val="2"/>
          </w:tcPr>
          <w:p w14:paraId="76BF263A" w14:textId="77777777" w:rsidR="00234879" w:rsidRPr="00F20030" w:rsidRDefault="00234879" w:rsidP="00A720B4">
            <w:pPr>
              <w:spacing w:before="100" w:beforeAutospacing="1" w:after="100" w:afterAutospacing="1"/>
              <w:jc w:val="center"/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</w:pPr>
            <w:r w:rsidRPr="00F20030"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  <w:t>Place</w:t>
            </w:r>
          </w:p>
        </w:tc>
        <w:tc>
          <w:tcPr>
            <w:tcW w:w="1936" w:type="dxa"/>
            <w:gridSpan w:val="2"/>
          </w:tcPr>
          <w:p w14:paraId="1E2A7948" w14:textId="77777777" w:rsidR="00234879" w:rsidRPr="00F20030" w:rsidRDefault="00234879" w:rsidP="00A720B4">
            <w:pPr>
              <w:spacing w:before="100" w:beforeAutospacing="1" w:after="100" w:afterAutospacing="1"/>
              <w:jc w:val="center"/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</w:pPr>
            <w:r w:rsidRPr="00F20030"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  <w:t>Open</w:t>
            </w:r>
          </w:p>
        </w:tc>
        <w:tc>
          <w:tcPr>
            <w:tcW w:w="1937" w:type="dxa"/>
            <w:gridSpan w:val="2"/>
          </w:tcPr>
          <w:p w14:paraId="5E7B7C85" w14:textId="77777777" w:rsidR="00234879" w:rsidRPr="00F20030" w:rsidRDefault="00234879" w:rsidP="00A720B4">
            <w:pPr>
              <w:spacing w:before="100" w:beforeAutospacing="1" w:after="100" w:afterAutospacing="1"/>
              <w:jc w:val="center"/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</w:pPr>
            <w:r w:rsidRPr="00F20030"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  <w:t>Place</w:t>
            </w:r>
          </w:p>
        </w:tc>
      </w:tr>
      <w:tr w:rsidR="00F20030" w:rsidRPr="00F20030" w14:paraId="3C8D38A5" w14:textId="77777777" w:rsidTr="00A720B4">
        <w:tc>
          <w:tcPr>
            <w:tcW w:w="1271" w:type="dxa"/>
          </w:tcPr>
          <w:p w14:paraId="358FC1A3" w14:textId="77777777" w:rsidR="00234879" w:rsidRPr="00F20030" w:rsidRDefault="00234879" w:rsidP="00A720B4">
            <w:pPr>
              <w:spacing w:before="100" w:beforeAutospacing="1" w:after="100" w:afterAutospacing="1"/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F20030"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  <w:t>Reason</w:t>
            </w:r>
          </w:p>
        </w:tc>
        <w:tc>
          <w:tcPr>
            <w:tcW w:w="968" w:type="dxa"/>
          </w:tcPr>
          <w:p w14:paraId="67046387" w14:textId="77777777" w:rsidR="00234879" w:rsidRPr="00F20030" w:rsidRDefault="00234879" w:rsidP="00A720B4">
            <w:pPr>
              <w:spacing w:before="100" w:beforeAutospacing="1" w:after="100" w:afterAutospacing="1"/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</w:pPr>
            <w:r w:rsidRPr="00F20030"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  <w:t>Drink</w:t>
            </w:r>
          </w:p>
        </w:tc>
        <w:tc>
          <w:tcPr>
            <w:tcW w:w="968" w:type="dxa"/>
          </w:tcPr>
          <w:p w14:paraId="2E6B1FAA" w14:textId="77777777" w:rsidR="00234879" w:rsidRPr="00F20030" w:rsidRDefault="00234879" w:rsidP="00A720B4">
            <w:pPr>
              <w:spacing w:before="100" w:beforeAutospacing="1" w:after="100" w:afterAutospacing="1"/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</w:pPr>
            <w:r w:rsidRPr="00F20030"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  <w:t>Smell</w:t>
            </w:r>
          </w:p>
        </w:tc>
        <w:tc>
          <w:tcPr>
            <w:tcW w:w="968" w:type="dxa"/>
          </w:tcPr>
          <w:p w14:paraId="5EAA8CA1" w14:textId="77777777" w:rsidR="00234879" w:rsidRPr="00F20030" w:rsidRDefault="00234879" w:rsidP="00A720B4">
            <w:pPr>
              <w:spacing w:before="100" w:beforeAutospacing="1" w:after="100" w:afterAutospacing="1"/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</w:pPr>
            <w:r w:rsidRPr="00F20030"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  <w:t>Keep</w:t>
            </w:r>
          </w:p>
        </w:tc>
        <w:tc>
          <w:tcPr>
            <w:tcW w:w="968" w:type="dxa"/>
          </w:tcPr>
          <w:p w14:paraId="4FE1EE74" w14:textId="77777777" w:rsidR="00234879" w:rsidRPr="00F20030" w:rsidRDefault="00234879" w:rsidP="00A720B4">
            <w:pPr>
              <w:spacing w:before="100" w:beforeAutospacing="1" w:after="100" w:afterAutospacing="1"/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</w:pPr>
            <w:r w:rsidRPr="00F20030"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  <w:t>Put away</w:t>
            </w:r>
          </w:p>
        </w:tc>
        <w:tc>
          <w:tcPr>
            <w:tcW w:w="968" w:type="dxa"/>
          </w:tcPr>
          <w:p w14:paraId="2985BC8C" w14:textId="77777777" w:rsidR="00234879" w:rsidRPr="00F20030" w:rsidRDefault="00234879" w:rsidP="00A720B4">
            <w:pPr>
              <w:spacing w:before="100" w:beforeAutospacing="1" w:after="100" w:afterAutospacing="1"/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</w:pPr>
            <w:r w:rsidRPr="00F20030"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  <w:t>Drink</w:t>
            </w:r>
          </w:p>
        </w:tc>
        <w:tc>
          <w:tcPr>
            <w:tcW w:w="968" w:type="dxa"/>
          </w:tcPr>
          <w:p w14:paraId="0A9F09A0" w14:textId="77777777" w:rsidR="00234879" w:rsidRPr="00F20030" w:rsidRDefault="00234879" w:rsidP="00A720B4">
            <w:pPr>
              <w:spacing w:before="100" w:beforeAutospacing="1" w:after="100" w:afterAutospacing="1"/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</w:pPr>
            <w:r w:rsidRPr="00F20030"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  <w:t>Smell</w:t>
            </w:r>
          </w:p>
        </w:tc>
        <w:tc>
          <w:tcPr>
            <w:tcW w:w="968" w:type="dxa"/>
          </w:tcPr>
          <w:p w14:paraId="1240EC89" w14:textId="77777777" w:rsidR="00234879" w:rsidRPr="00F20030" w:rsidRDefault="00234879" w:rsidP="00A720B4">
            <w:pPr>
              <w:spacing w:before="100" w:beforeAutospacing="1" w:after="100" w:afterAutospacing="1"/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</w:pPr>
            <w:r w:rsidRPr="00F20030"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  <w:t>Keep</w:t>
            </w:r>
          </w:p>
        </w:tc>
        <w:tc>
          <w:tcPr>
            <w:tcW w:w="969" w:type="dxa"/>
          </w:tcPr>
          <w:p w14:paraId="5FBEFA17" w14:textId="77777777" w:rsidR="00234879" w:rsidRPr="00F20030" w:rsidRDefault="00234879" w:rsidP="00A720B4">
            <w:pPr>
              <w:spacing w:before="100" w:beforeAutospacing="1" w:after="100" w:afterAutospacing="1"/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</w:pPr>
            <w:r w:rsidRPr="00F20030"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  <w:t>Put away</w:t>
            </w:r>
          </w:p>
        </w:tc>
      </w:tr>
      <w:tr w:rsidR="00F20030" w:rsidRPr="00F20030" w14:paraId="4DF52846" w14:textId="77777777" w:rsidTr="00A720B4">
        <w:tc>
          <w:tcPr>
            <w:tcW w:w="1271" w:type="dxa"/>
          </w:tcPr>
          <w:p w14:paraId="10C2E830" w14:textId="77777777" w:rsidR="00234879" w:rsidRPr="00F20030" w:rsidRDefault="00234879" w:rsidP="00A720B4">
            <w:pPr>
              <w:spacing w:before="100" w:beforeAutospacing="1" w:after="100" w:afterAutospacing="1"/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F20030"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  <w:t>Description</w:t>
            </w:r>
          </w:p>
        </w:tc>
        <w:tc>
          <w:tcPr>
            <w:tcW w:w="968" w:type="dxa"/>
          </w:tcPr>
          <w:p w14:paraId="20522F8A" w14:textId="77777777" w:rsidR="00234879" w:rsidRPr="00F20030" w:rsidRDefault="00234879" w:rsidP="00A720B4">
            <w:pPr>
              <w:spacing w:before="100" w:beforeAutospacing="1" w:after="100" w:afterAutospacing="1"/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</w:pPr>
            <w:r w:rsidRPr="00F20030"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68" w:type="dxa"/>
          </w:tcPr>
          <w:p w14:paraId="0BF67A28" w14:textId="77777777" w:rsidR="00234879" w:rsidRPr="00F20030" w:rsidRDefault="00234879" w:rsidP="00A720B4">
            <w:pPr>
              <w:spacing w:before="100" w:beforeAutospacing="1" w:after="100" w:afterAutospacing="1"/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</w:pPr>
            <w:r w:rsidRPr="00F20030"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68" w:type="dxa"/>
          </w:tcPr>
          <w:p w14:paraId="09B90CC7" w14:textId="77777777" w:rsidR="00234879" w:rsidRPr="00F20030" w:rsidRDefault="00234879" w:rsidP="00A720B4">
            <w:pPr>
              <w:spacing w:before="100" w:beforeAutospacing="1" w:after="100" w:afterAutospacing="1"/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</w:pPr>
            <w:r w:rsidRPr="00F20030"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68" w:type="dxa"/>
          </w:tcPr>
          <w:p w14:paraId="1B2BE345" w14:textId="77777777" w:rsidR="00234879" w:rsidRPr="00F20030" w:rsidRDefault="00234879" w:rsidP="00A720B4">
            <w:pPr>
              <w:spacing w:before="100" w:beforeAutospacing="1" w:after="100" w:afterAutospacing="1"/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</w:pPr>
            <w:r w:rsidRPr="00F20030"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968" w:type="dxa"/>
          </w:tcPr>
          <w:p w14:paraId="7DBA91A6" w14:textId="77777777" w:rsidR="00234879" w:rsidRPr="00F20030" w:rsidRDefault="00234879" w:rsidP="00A720B4">
            <w:pPr>
              <w:spacing w:before="100" w:beforeAutospacing="1" w:after="100" w:afterAutospacing="1"/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</w:pPr>
            <w:r w:rsidRPr="00F20030"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968" w:type="dxa"/>
          </w:tcPr>
          <w:p w14:paraId="7972875C" w14:textId="77777777" w:rsidR="00234879" w:rsidRPr="00F20030" w:rsidRDefault="00234879" w:rsidP="00A720B4">
            <w:pPr>
              <w:spacing w:before="100" w:beforeAutospacing="1" w:after="100" w:afterAutospacing="1"/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</w:pPr>
            <w:r w:rsidRPr="00F20030"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968" w:type="dxa"/>
          </w:tcPr>
          <w:p w14:paraId="39BFD094" w14:textId="77777777" w:rsidR="00234879" w:rsidRPr="00F20030" w:rsidRDefault="00234879" w:rsidP="00A720B4">
            <w:pPr>
              <w:spacing w:before="100" w:beforeAutospacing="1" w:after="100" w:afterAutospacing="1"/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</w:pPr>
            <w:r w:rsidRPr="00F20030"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69" w:type="dxa"/>
          </w:tcPr>
          <w:p w14:paraId="0EB196DC" w14:textId="77777777" w:rsidR="00234879" w:rsidRPr="00F20030" w:rsidRDefault="00234879" w:rsidP="00A720B4">
            <w:pPr>
              <w:spacing w:before="100" w:beforeAutospacing="1" w:after="100" w:afterAutospacing="1"/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</w:pPr>
            <w:r w:rsidRPr="00F20030">
              <w:rPr>
                <w:rFonts w:ascii="Helvetica" w:hAnsi="Helvetica"/>
                <w:color w:val="000000" w:themeColor="text1"/>
                <w:sz w:val="18"/>
                <w:szCs w:val="18"/>
                <w:lang w:val="en-GB" w:eastAsia="en-GB"/>
              </w:rPr>
              <w:t>8</w:t>
            </w:r>
          </w:p>
        </w:tc>
      </w:tr>
    </w:tbl>
    <w:p w14:paraId="5116E1AA" w14:textId="77777777" w:rsidR="00234879" w:rsidRPr="00F20030" w:rsidRDefault="00234879" w:rsidP="00234879">
      <w:pPr>
        <w:pStyle w:val="ListParagraph"/>
        <w:numPr>
          <w:ilvl w:val="0"/>
          <w:numId w:val="23"/>
        </w:numPr>
        <w:spacing w:before="100" w:beforeAutospacing="1" w:after="100" w:afterAutospacing="1"/>
        <w:rPr>
          <w:rFonts w:ascii="Helvetica" w:hAnsi="Helvetica"/>
          <w:color w:val="000000" w:themeColor="text1"/>
          <w:sz w:val="18"/>
          <w:szCs w:val="18"/>
          <w:lang w:val="en-GB" w:eastAsia="en-GB"/>
        </w:rPr>
      </w:pPr>
      <w:r w:rsidRPr="00F20030">
        <w:rPr>
          <w:rFonts w:ascii="Helvetica" w:hAnsi="Helvetica"/>
          <w:color w:val="000000" w:themeColor="text1"/>
          <w:sz w:val="18"/>
          <w:szCs w:val="18"/>
          <w:lang w:val="en-GB" w:eastAsia="en-GB"/>
        </w:rPr>
        <w:t>You want to drink some milk so you have grasped the milk box.</w:t>
      </w:r>
    </w:p>
    <w:p w14:paraId="75DC2799" w14:textId="77777777" w:rsidR="00234879" w:rsidRPr="00F20030" w:rsidRDefault="00234879" w:rsidP="00234879">
      <w:pPr>
        <w:pStyle w:val="ListParagraph"/>
        <w:numPr>
          <w:ilvl w:val="0"/>
          <w:numId w:val="23"/>
        </w:numPr>
        <w:spacing w:before="100" w:beforeAutospacing="1" w:after="100" w:afterAutospacing="1"/>
        <w:rPr>
          <w:rFonts w:ascii="Helvetica" w:hAnsi="Helvetica"/>
          <w:color w:val="000000" w:themeColor="text1"/>
          <w:sz w:val="18"/>
          <w:szCs w:val="18"/>
          <w:lang w:val="en-GB" w:eastAsia="en-GB"/>
        </w:rPr>
      </w:pPr>
      <w:r w:rsidRPr="00F20030">
        <w:rPr>
          <w:rFonts w:ascii="Helvetica" w:hAnsi="Helvetica"/>
          <w:color w:val="000000" w:themeColor="text1"/>
          <w:sz w:val="18"/>
          <w:szCs w:val="18"/>
          <w:lang w:val="en-GB" w:eastAsia="en-GB"/>
        </w:rPr>
        <w:t>You are not sure whether the milk is still good, so you decide to smell it.</w:t>
      </w:r>
    </w:p>
    <w:p w14:paraId="19E8078E" w14:textId="77777777" w:rsidR="00234879" w:rsidRPr="00F20030" w:rsidRDefault="00234879" w:rsidP="00234879">
      <w:pPr>
        <w:pStyle w:val="ListParagraph"/>
        <w:numPr>
          <w:ilvl w:val="0"/>
          <w:numId w:val="23"/>
        </w:numPr>
        <w:spacing w:before="100" w:beforeAutospacing="1" w:after="100" w:afterAutospacing="1"/>
        <w:rPr>
          <w:rFonts w:ascii="Helvetica" w:hAnsi="Helvetica"/>
          <w:color w:val="000000" w:themeColor="text1"/>
          <w:sz w:val="18"/>
          <w:szCs w:val="18"/>
          <w:lang w:val="en-GB" w:eastAsia="en-GB"/>
        </w:rPr>
      </w:pPr>
      <w:r w:rsidRPr="00F20030">
        <w:rPr>
          <w:rFonts w:ascii="Helvetica" w:hAnsi="Helvetica"/>
          <w:color w:val="000000" w:themeColor="text1"/>
          <w:sz w:val="18"/>
          <w:szCs w:val="18"/>
          <w:lang w:val="en-GB" w:eastAsia="en-GB"/>
        </w:rPr>
        <w:t xml:space="preserve">You have filled your glass with milk, and you have put the lid back on. </w:t>
      </w:r>
    </w:p>
    <w:p w14:paraId="75768682" w14:textId="77777777" w:rsidR="00234879" w:rsidRPr="00F20030" w:rsidRDefault="00234879" w:rsidP="00234879">
      <w:pPr>
        <w:pStyle w:val="ListParagraph"/>
        <w:numPr>
          <w:ilvl w:val="0"/>
          <w:numId w:val="23"/>
        </w:numPr>
        <w:spacing w:before="100" w:beforeAutospacing="1" w:after="100" w:afterAutospacing="1"/>
        <w:rPr>
          <w:rFonts w:ascii="Helvetica" w:hAnsi="Helvetica"/>
          <w:color w:val="000000" w:themeColor="text1"/>
          <w:sz w:val="18"/>
          <w:szCs w:val="18"/>
          <w:lang w:val="en-GB" w:eastAsia="en-GB"/>
        </w:rPr>
      </w:pPr>
      <w:r w:rsidRPr="00F20030">
        <w:rPr>
          <w:rFonts w:ascii="Helvetica" w:hAnsi="Helvetica"/>
          <w:color w:val="000000" w:themeColor="text1"/>
          <w:sz w:val="18"/>
          <w:szCs w:val="18"/>
          <w:lang w:val="en-GB" w:eastAsia="en-GB"/>
        </w:rPr>
        <w:t xml:space="preserve">You have emptied the bottle in your glass, and no longer need it. </w:t>
      </w:r>
    </w:p>
    <w:p w14:paraId="5F1324B5" w14:textId="77777777" w:rsidR="00234879" w:rsidRPr="00F20030" w:rsidRDefault="00234879" w:rsidP="00234879">
      <w:pPr>
        <w:pStyle w:val="ListParagraph"/>
        <w:numPr>
          <w:ilvl w:val="0"/>
          <w:numId w:val="23"/>
        </w:numPr>
        <w:spacing w:before="100" w:beforeAutospacing="1" w:after="100" w:afterAutospacing="1"/>
        <w:rPr>
          <w:rFonts w:ascii="Helvetica" w:hAnsi="Helvetica"/>
          <w:color w:val="000000" w:themeColor="text1"/>
          <w:sz w:val="18"/>
          <w:szCs w:val="18"/>
          <w:lang w:val="en-GB" w:eastAsia="en-GB"/>
        </w:rPr>
      </w:pPr>
      <w:r w:rsidRPr="00F20030">
        <w:rPr>
          <w:rFonts w:ascii="Helvetica" w:hAnsi="Helvetica"/>
          <w:color w:val="000000" w:themeColor="text1"/>
          <w:sz w:val="18"/>
          <w:szCs w:val="18"/>
          <w:lang w:val="en-GB" w:eastAsia="en-GB"/>
        </w:rPr>
        <w:t>You are really thirsty. You have the money so you decide that it is ok to start drinking before paying.</w:t>
      </w:r>
    </w:p>
    <w:p w14:paraId="7C741AC7" w14:textId="77777777" w:rsidR="00234879" w:rsidRPr="00F20030" w:rsidRDefault="00234879" w:rsidP="00234879">
      <w:pPr>
        <w:pStyle w:val="ListParagraph"/>
        <w:numPr>
          <w:ilvl w:val="0"/>
          <w:numId w:val="23"/>
        </w:numPr>
        <w:spacing w:before="100" w:beforeAutospacing="1" w:after="100" w:afterAutospacing="1"/>
        <w:rPr>
          <w:rFonts w:ascii="Helvetica" w:hAnsi="Helvetica"/>
          <w:color w:val="000000" w:themeColor="text1"/>
          <w:sz w:val="18"/>
          <w:szCs w:val="18"/>
          <w:lang w:val="en-GB" w:eastAsia="en-GB"/>
        </w:rPr>
      </w:pPr>
      <w:r w:rsidRPr="00F20030">
        <w:rPr>
          <w:rFonts w:ascii="Helvetica" w:hAnsi="Helvetica"/>
          <w:color w:val="000000" w:themeColor="text1"/>
          <w:sz w:val="18"/>
          <w:szCs w:val="18"/>
          <w:lang w:val="en-GB" w:eastAsia="en-GB"/>
        </w:rPr>
        <w:t>The last box of milk is past the best before date, so you decide to smell it first.</w:t>
      </w:r>
    </w:p>
    <w:p w14:paraId="0D343B22" w14:textId="77777777" w:rsidR="00234879" w:rsidRPr="00F20030" w:rsidRDefault="00234879" w:rsidP="00234879">
      <w:pPr>
        <w:pStyle w:val="ListParagraph"/>
        <w:numPr>
          <w:ilvl w:val="0"/>
          <w:numId w:val="23"/>
        </w:numPr>
        <w:spacing w:before="100" w:beforeAutospacing="1" w:after="100" w:afterAutospacing="1"/>
        <w:rPr>
          <w:rFonts w:ascii="Helvetica" w:hAnsi="Helvetica"/>
          <w:color w:val="000000" w:themeColor="text1"/>
          <w:sz w:val="18"/>
          <w:szCs w:val="18"/>
          <w:lang w:val="en-GB" w:eastAsia="en-GB"/>
        </w:rPr>
      </w:pPr>
      <w:r w:rsidRPr="00F20030">
        <w:rPr>
          <w:rFonts w:ascii="Helvetica" w:hAnsi="Helvetica"/>
          <w:color w:val="000000" w:themeColor="text1"/>
          <w:sz w:val="18"/>
          <w:szCs w:val="18"/>
          <w:lang w:val="en-GB" w:eastAsia="en-GB"/>
        </w:rPr>
        <w:t>You picked the milk that you want to buy from the shelf to put in the cart.</w:t>
      </w:r>
    </w:p>
    <w:p w14:paraId="27CD3E20" w14:textId="77777777" w:rsidR="00234879" w:rsidRPr="00F20030" w:rsidRDefault="00234879" w:rsidP="00234879">
      <w:pPr>
        <w:pStyle w:val="ListParagraph"/>
        <w:numPr>
          <w:ilvl w:val="0"/>
          <w:numId w:val="23"/>
        </w:numPr>
        <w:spacing w:before="100" w:beforeAutospacing="1" w:after="100" w:afterAutospacing="1"/>
        <w:rPr>
          <w:rFonts w:ascii="Helvetica" w:hAnsi="Helvetica"/>
          <w:color w:val="000000" w:themeColor="text1"/>
          <w:sz w:val="18"/>
          <w:szCs w:val="18"/>
          <w:lang w:val="en-GB" w:eastAsia="en-GB"/>
        </w:rPr>
      </w:pPr>
      <w:r w:rsidRPr="00F20030">
        <w:rPr>
          <w:rFonts w:ascii="Helvetica" w:hAnsi="Helvetica"/>
          <w:color w:val="000000" w:themeColor="text1"/>
          <w:sz w:val="18"/>
          <w:szCs w:val="18"/>
          <w:lang w:val="en-GB" w:eastAsia="en-GB"/>
        </w:rPr>
        <w:t>You picked up the milk, but you realize that you already have enough milk at home, so you do not need it.</w:t>
      </w:r>
    </w:p>
    <w:p w14:paraId="07D52300" w14:textId="77777777" w:rsidR="00234879" w:rsidRPr="00F20030" w:rsidRDefault="00234879" w:rsidP="00234879">
      <w:pPr>
        <w:pStyle w:val="ListParagraph"/>
        <w:spacing w:before="100" w:beforeAutospacing="1" w:after="100" w:afterAutospacing="1"/>
        <w:rPr>
          <w:rFonts w:ascii="Helvetica" w:hAnsi="Helvetica"/>
          <w:color w:val="000000" w:themeColor="text1"/>
          <w:sz w:val="18"/>
          <w:szCs w:val="18"/>
          <w:lang w:val="en-GB" w:eastAsia="en-GB"/>
        </w:rPr>
      </w:pPr>
    </w:p>
    <w:p w14:paraId="16AC7485" w14:textId="77777777" w:rsidR="00234879" w:rsidRPr="00F20030" w:rsidRDefault="00234879" w:rsidP="00234879">
      <w:pPr>
        <w:pStyle w:val="ListParagraph"/>
        <w:spacing w:before="100" w:beforeAutospacing="1" w:after="100" w:afterAutospacing="1"/>
        <w:rPr>
          <w:rFonts w:ascii="Helvetica" w:hAnsi="Helvetica"/>
          <w:color w:val="000000" w:themeColor="text1"/>
          <w:sz w:val="18"/>
          <w:szCs w:val="18"/>
          <w:lang w:val="en-GB" w:eastAsia="en-GB"/>
        </w:rPr>
      </w:pPr>
      <w:r w:rsidRPr="00F20030">
        <w:rPr>
          <w:rFonts w:ascii="Helvetica" w:hAnsi="Helvetica"/>
          <w:color w:val="000000" w:themeColor="text1"/>
          <w:sz w:val="18"/>
          <w:szCs w:val="18"/>
          <w:lang w:val="en-GB" w:eastAsia="en-GB"/>
        </w:rPr>
        <w:t>(These are the English translations of the originally sentences in German)</w:t>
      </w:r>
    </w:p>
    <w:p w14:paraId="03BA7AA8" w14:textId="77777777" w:rsidR="00234879" w:rsidRPr="00F20030" w:rsidRDefault="00234879" w:rsidP="00AC6D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b/>
          <w:color w:val="000000" w:themeColor="text1"/>
          <w:lang w:val="en-GB"/>
        </w:rPr>
      </w:pPr>
    </w:p>
    <w:p w14:paraId="7A6D77AC" w14:textId="77777777" w:rsidR="00AC6D59" w:rsidRPr="00F20030" w:rsidRDefault="00AC6D59" w:rsidP="00AC6D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color w:val="000000" w:themeColor="text1"/>
          <w:lang w:val="en-GB"/>
        </w:rPr>
      </w:pPr>
    </w:p>
    <w:p w14:paraId="5494F326" w14:textId="77777777" w:rsidR="00AC6D59" w:rsidRPr="00F20030" w:rsidRDefault="00AC6D59" w:rsidP="009A3D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jc w:val="center"/>
        <w:rPr>
          <w:color w:val="000000" w:themeColor="text1"/>
          <w:lang w:val="en-GB"/>
        </w:rPr>
      </w:pPr>
      <w:r w:rsidRPr="00F20030">
        <w:rPr>
          <w:noProof/>
          <w:color w:val="000000" w:themeColor="text1"/>
          <w:lang w:val="en-US" w:eastAsia="en-US"/>
        </w:rPr>
        <w:lastRenderedPageBreak/>
        <w:drawing>
          <wp:inline distT="0" distB="0" distL="0" distR="0" wp14:anchorId="78E96697" wp14:editId="2D119A01">
            <wp:extent cx="4943856" cy="7975092"/>
            <wp:effectExtent l="0" t="0" r="9525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alysisPipelin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3856" cy="7975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40E7C5" w14:textId="77777777" w:rsidR="00AC6D59" w:rsidRPr="00F20030" w:rsidRDefault="00AC6D59" w:rsidP="00AC6D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color w:val="000000" w:themeColor="text1"/>
          <w:lang w:val="en-GB"/>
        </w:rPr>
      </w:pPr>
    </w:p>
    <w:p w14:paraId="593162EC" w14:textId="507E8753" w:rsidR="00AC6D59" w:rsidRPr="00F20030" w:rsidRDefault="00AC6D59" w:rsidP="009A3D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 w:themeColor="text1"/>
          <w:lang w:val="en-GB"/>
        </w:rPr>
      </w:pPr>
      <w:r w:rsidRPr="00F20030">
        <w:rPr>
          <w:b/>
          <w:bCs/>
          <w:color w:val="000000" w:themeColor="text1"/>
          <w:lang w:val="en-GB"/>
        </w:rPr>
        <w:t>Figure S1</w:t>
      </w:r>
      <w:r w:rsidRPr="00F20030">
        <w:rPr>
          <w:color w:val="000000" w:themeColor="text1"/>
          <w:lang w:val="en-GB"/>
        </w:rPr>
        <w:t>. Schematic overview of the analysis pipeline.</w:t>
      </w:r>
    </w:p>
    <w:p w14:paraId="211A60C2" w14:textId="0BFEC008" w:rsidR="00234879" w:rsidRPr="00F20030" w:rsidRDefault="00234879" w:rsidP="009A3D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 w:themeColor="text1"/>
          <w:lang w:val="en-GB"/>
        </w:rPr>
      </w:pPr>
    </w:p>
    <w:p w14:paraId="4719A64F" w14:textId="77777777" w:rsidR="00234879" w:rsidRPr="00F20030" w:rsidRDefault="00234879" w:rsidP="009A3D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 w:themeColor="text1"/>
          <w:lang w:val="en-GB"/>
        </w:rPr>
      </w:pPr>
    </w:p>
    <w:p w14:paraId="18F2886C" w14:textId="2B68671C" w:rsidR="00D45834" w:rsidRPr="00F20030" w:rsidRDefault="00D45834" w:rsidP="009A3D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 w:themeColor="text1"/>
          <w:lang w:val="en-GB"/>
        </w:rPr>
      </w:pPr>
    </w:p>
    <w:tbl>
      <w:tblPr>
        <w:tblW w:w="7593" w:type="dxa"/>
        <w:tblLook w:val="04A0" w:firstRow="1" w:lastRow="0" w:firstColumn="1" w:lastColumn="0" w:noHBand="0" w:noVBand="1"/>
      </w:tblPr>
      <w:tblGrid>
        <w:gridCol w:w="1566"/>
        <w:gridCol w:w="1300"/>
        <w:gridCol w:w="1300"/>
        <w:gridCol w:w="1300"/>
        <w:gridCol w:w="2372"/>
      </w:tblGrid>
      <w:tr w:rsidR="00F20030" w:rsidRPr="00F20030" w14:paraId="5620D7F9" w14:textId="77777777" w:rsidTr="00D45834">
        <w:trPr>
          <w:trHeight w:val="32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2089" w14:textId="77777777" w:rsidR="00D45834" w:rsidRPr="00F20030" w:rsidRDefault="00D45834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EFED" w14:textId="77777777" w:rsidR="00D45834" w:rsidRPr="00F20030" w:rsidRDefault="00D45834" w:rsidP="00D45834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F20030">
              <w:rPr>
                <w:rFonts w:ascii="Calibri" w:hAnsi="Calibri" w:cs="Calibri"/>
                <w:b/>
                <w:bCs/>
                <w:color w:val="000000" w:themeColor="text1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2DDE" w14:textId="77777777" w:rsidR="00D45834" w:rsidRPr="00F20030" w:rsidRDefault="00D45834" w:rsidP="00D45834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F20030">
              <w:rPr>
                <w:rFonts w:ascii="Calibri" w:hAnsi="Calibri" w:cs="Calibri"/>
                <w:b/>
                <w:bCs/>
                <w:color w:val="000000" w:themeColor="text1"/>
              </w:rPr>
              <w:t>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5E2A" w14:textId="77777777" w:rsidR="00D45834" w:rsidRPr="00F20030" w:rsidRDefault="00D45834" w:rsidP="00D45834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F20030">
              <w:rPr>
                <w:rFonts w:ascii="Calibri" w:hAnsi="Calibri" w:cs="Calibri"/>
                <w:b/>
                <w:bCs/>
                <w:color w:val="000000" w:themeColor="text1"/>
              </w:rPr>
              <w:t>Z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33CC" w14:textId="77777777" w:rsidR="00D45834" w:rsidRPr="00F20030" w:rsidRDefault="00D45834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F20030" w:rsidRPr="00F20030" w14:paraId="2180FA60" w14:textId="77777777" w:rsidTr="00D45834">
        <w:trPr>
          <w:trHeight w:val="32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5482" w14:textId="1F2CC0C5" w:rsidR="00D45834" w:rsidRPr="00F20030" w:rsidRDefault="00D4583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F20030">
              <w:rPr>
                <w:rFonts w:ascii="Calibri" w:hAnsi="Calibri" w:cs="Calibri"/>
                <w:b/>
                <w:bCs/>
                <w:color w:val="000000" w:themeColor="text1"/>
              </w:rPr>
              <w:t>SameReason-SameContex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CC07" w14:textId="77777777" w:rsidR="00D45834" w:rsidRPr="00F20030" w:rsidRDefault="00D45834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-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095A" w14:textId="77777777" w:rsidR="00D45834" w:rsidRPr="00F20030" w:rsidRDefault="00D45834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-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8F40" w14:textId="77777777" w:rsidR="00D45834" w:rsidRPr="00F20030" w:rsidRDefault="00D45834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10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3DA6" w14:textId="77777777" w:rsidR="00D45834" w:rsidRPr="00F20030" w:rsidRDefault="00D45834">
            <w:pPr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Left Angular Gyrus</w:t>
            </w:r>
          </w:p>
        </w:tc>
      </w:tr>
      <w:tr w:rsidR="00F20030" w:rsidRPr="00F20030" w14:paraId="786EF36C" w14:textId="77777777" w:rsidTr="00D45834">
        <w:trPr>
          <w:trHeight w:val="32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F77C" w14:textId="77777777" w:rsidR="00D45834" w:rsidRPr="00F20030" w:rsidRDefault="00D4583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3C3F" w14:textId="77777777" w:rsidR="00D45834" w:rsidRPr="00F20030" w:rsidRDefault="00D45834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-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FB75" w14:textId="77777777" w:rsidR="00D45834" w:rsidRPr="00F20030" w:rsidRDefault="00D45834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5E51" w14:textId="77777777" w:rsidR="00D45834" w:rsidRPr="00F20030" w:rsidRDefault="00D45834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42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26B5" w14:textId="77777777" w:rsidR="00D45834" w:rsidRPr="00F20030" w:rsidRDefault="00D45834">
            <w:pPr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Left Premotor Cortex</w:t>
            </w:r>
          </w:p>
        </w:tc>
      </w:tr>
      <w:tr w:rsidR="00F20030" w:rsidRPr="00F20030" w14:paraId="0BD3F7D2" w14:textId="77777777" w:rsidTr="00D45834">
        <w:trPr>
          <w:trHeight w:val="32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783C" w14:textId="77777777" w:rsidR="00D45834" w:rsidRPr="00F20030" w:rsidRDefault="00D4583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7555" w14:textId="77777777" w:rsidR="00D45834" w:rsidRPr="00F20030" w:rsidRDefault="00D45834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080E" w14:textId="77777777" w:rsidR="00D45834" w:rsidRPr="00F20030" w:rsidRDefault="00D45834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FA8C" w14:textId="77777777" w:rsidR="00D45834" w:rsidRPr="00F20030" w:rsidRDefault="00D45834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-6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9131" w14:textId="77777777" w:rsidR="00D45834" w:rsidRPr="00F20030" w:rsidRDefault="00D45834">
            <w:pPr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Left Operculum</w:t>
            </w:r>
          </w:p>
        </w:tc>
      </w:tr>
      <w:tr w:rsidR="00F20030" w:rsidRPr="00F20030" w14:paraId="273F7D11" w14:textId="77777777" w:rsidTr="00D45834">
        <w:trPr>
          <w:trHeight w:val="32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DFDF" w14:textId="77777777" w:rsidR="00D45834" w:rsidRPr="00F20030" w:rsidRDefault="00D4583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4AC7" w14:textId="77777777" w:rsidR="00D45834" w:rsidRPr="00F20030" w:rsidRDefault="00D45834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62D4" w14:textId="77777777" w:rsidR="00D45834" w:rsidRPr="00F20030" w:rsidRDefault="00D45834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-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0AC6" w14:textId="77777777" w:rsidR="00D45834" w:rsidRPr="00F20030" w:rsidRDefault="00D45834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-25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2AC3" w14:textId="77777777" w:rsidR="00D45834" w:rsidRPr="00F20030" w:rsidRDefault="00D45834">
            <w:pPr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Cerebellum</w:t>
            </w:r>
          </w:p>
        </w:tc>
      </w:tr>
      <w:tr w:rsidR="00F20030" w:rsidRPr="00F20030" w14:paraId="51B2C64D" w14:textId="77777777" w:rsidTr="00D45834">
        <w:trPr>
          <w:trHeight w:val="32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C353" w14:textId="77777777" w:rsidR="00D45834" w:rsidRPr="00F20030" w:rsidRDefault="00D4583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324D" w14:textId="77777777" w:rsidR="00D45834" w:rsidRPr="00F20030" w:rsidRDefault="00D4583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8412" w14:textId="77777777" w:rsidR="00D45834" w:rsidRPr="00F20030" w:rsidRDefault="00D4583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870C" w14:textId="77777777" w:rsidR="00D45834" w:rsidRPr="00F20030" w:rsidRDefault="00D4583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AF66" w14:textId="77777777" w:rsidR="00D45834" w:rsidRPr="00F20030" w:rsidRDefault="00D4583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F20030" w:rsidRPr="00F20030" w14:paraId="1FDD2D24" w14:textId="77777777" w:rsidTr="00D45834">
        <w:trPr>
          <w:trHeight w:val="32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67B1" w14:textId="77777777" w:rsidR="00D45834" w:rsidRPr="00F20030" w:rsidRDefault="00D4583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F20030">
              <w:rPr>
                <w:rFonts w:ascii="Calibri" w:hAnsi="Calibri" w:cs="Calibri"/>
                <w:b/>
                <w:bCs/>
                <w:color w:val="000000" w:themeColor="text1"/>
              </w:rPr>
              <w:t>CrossRea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C478" w14:textId="77777777" w:rsidR="00D45834" w:rsidRPr="00F20030" w:rsidRDefault="00D45834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2142" w14:textId="77777777" w:rsidR="00D45834" w:rsidRPr="00F20030" w:rsidRDefault="00D45834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-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CFF3" w14:textId="77777777" w:rsidR="00D45834" w:rsidRPr="00F20030" w:rsidRDefault="00D45834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5122" w14:textId="77777777" w:rsidR="00D45834" w:rsidRPr="00F20030" w:rsidRDefault="00D45834">
            <w:pPr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Right dlPFC</w:t>
            </w:r>
          </w:p>
        </w:tc>
      </w:tr>
      <w:tr w:rsidR="00F20030" w:rsidRPr="00F20030" w14:paraId="26326B2D" w14:textId="77777777" w:rsidTr="00D45834">
        <w:trPr>
          <w:trHeight w:val="32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82DE" w14:textId="77777777" w:rsidR="00D45834" w:rsidRPr="00F20030" w:rsidRDefault="00D4583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33E4" w14:textId="77777777" w:rsidR="00D45834" w:rsidRPr="00F20030" w:rsidRDefault="00D45834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-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5443" w14:textId="77777777" w:rsidR="00D45834" w:rsidRPr="00F20030" w:rsidRDefault="00D45834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576D" w14:textId="77777777" w:rsidR="00D45834" w:rsidRPr="00F20030" w:rsidRDefault="00D45834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50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AF50" w14:textId="77777777" w:rsidR="00D45834" w:rsidRPr="00F20030" w:rsidRDefault="00D45834">
            <w:pPr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left PM/preSMA</w:t>
            </w:r>
          </w:p>
        </w:tc>
      </w:tr>
      <w:tr w:rsidR="00F20030" w:rsidRPr="00F20030" w14:paraId="28C772D6" w14:textId="77777777" w:rsidTr="00D45834">
        <w:trPr>
          <w:trHeight w:val="32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7263" w14:textId="77777777" w:rsidR="00D45834" w:rsidRPr="00F20030" w:rsidRDefault="00D45834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4662" w14:textId="77777777" w:rsidR="00D45834" w:rsidRPr="00F20030" w:rsidRDefault="00D45834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18B5" w14:textId="77777777" w:rsidR="00D45834" w:rsidRPr="00F20030" w:rsidRDefault="00D45834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-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C24D" w14:textId="77777777" w:rsidR="00D45834" w:rsidRPr="00F20030" w:rsidRDefault="00D45834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-22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E90E" w14:textId="77777777" w:rsidR="00D45834" w:rsidRPr="00F20030" w:rsidRDefault="00D45834">
            <w:pPr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Cerebellum</w:t>
            </w:r>
          </w:p>
        </w:tc>
      </w:tr>
      <w:tr w:rsidR="00F20030" w:rsidRPr="00F20030" w14:paraId="0E094BD4" w14:textId="77777777" w:rsidTr="00D45834">
        <w:trPr>
          <w:trHeight w:val="32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50CA" w14:textId="77777777" w:rsidR="00D45834" w:rsidRPr="00F20030" w:rsidRDefault="00D45834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0F13" w14:textId="77777777" w:rsidR="00D45834" w:rsidRPr="00F20030" w:rsidRDefault="00D45834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-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46DD" w14:textId="77777777" w:rsidR="00D45834" w:rsidRPr="00F20030" w:rsidRDefault="00D45834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-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429C" w14:textId="77777777" w:rsidR="00D45834" w:rsidRPr="00F20030" w:rsidRDefault="00D45834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12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2899" w14:textId="77777777" w:rsidR="00D45834" w:rsidRPr="00F20030" w:rsidRDefault="00D45834">
            <w:pPr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left Angular Gyrus</w:t>
            </w:r>
          </w:p>
        </w:tc>
      </w:tr>
      <w:tr w:rsidR="00F20030" w:rsidRPr="00F20030" w14:paraId="5A7B8261" w14:textId="77777777" w:rsidTr="00D45834">
        <w:trPr>
          <w:trHeight w:val="32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BA1E" w14:textId="77777777" w:rsidR="00D45834" w:rsidRPr="00F20030" w:rsidRDefault="00D45834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C9EB" w14:textId="77777777" w:rsidR="00D45834" w:rsidRPr="00F20030" w:rsidRDefault="00D45834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-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1EFA" w14:textId="77777777" w:rsidR="00D45834" w:rsidRPr="00F20030" w:rsidRDefault="00D45834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3828" w14:textId="77777777" w:rsidR="00D45834" w:rsidRPr="00F20030" w:rsidRDefault="00D45834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18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407C" w14:textId="77777777" w:rsidR="00D45834" w:rsidRPr="00F20030" w:rsidRDefault="00D45834">
            <w:pPr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left Pars Triangularum</w:t>
            </w:r>
          </w:p>
        </w:tc>
      </w:tr>
      <w:tr w:rsidR="00F20030" w:rsidRPr="00F20030" w14:paraId="29C8B0AB" w14:textId="77777777" w:rsidTr="00D45834">
        <w:trPr>
          <w:trHeight w:val="32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98F5" w14:textId="77777777" w:rsidR="00D45834" w:rsidRPr="00F20030" w:rsidRDefault="00D45834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C10D" w14:textId="77777777" w:rsidR="00D45834" w:rsidRPr="00F20030" w:rsidRDefault="00D45834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-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E597" w14:textId="77777777" w:rsidR="00D45834" w:rsidRPr="00F20030" w:rsidRDefault="00D45834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B1D6" w14:textId="77777777" w:rsidR="00D45834" w:rsidRPr="00F20030" w:rsidRDefault="00D45834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52BA" w14:textId="77777777" w:rsidR="00D45834" w:rsidRPr="00F20030" w:rsidRDefault="00D45834">
            <w:pPr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left anterior PFC</w:t>
            </w:r>
          </w:p>
        </w:tc>
      </w:tr>
      <w:tr w:rsidR="00F20030" w:rsidRPr="00F20030" w14:paraId="385C3797" w14:textId="77777777" w:rsidTr="00D45834">
        <w:trPr>
          <w:trHeight w:val="32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56C8" w14:textId="77777777" w:rsidR="00D45834" w:rsidRPr="00F20030" w:rsidRDefault="00D45834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F525" w14:textId="77777777" w:rsidR="00D45834" w:rsidRPr="00F20030" w:rsidRDefault="00D4583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7903" w14:textId="77777777" w:rsidR="00D45834" w:rsidRPr="00F20030" w:rsidRDefault="00D4583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4993" w14:textId="77777777" w:rsidR="00D45834" w:rsidRPr="00F20030" w:rsidRDefault="00D4583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4BF2" w14:textId="77777777" w:rsidR="00D45834" w:rsidRPr="00F20030" w:rsidRDefault="00D4583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F20030" w:rsidRPr="00F20030" w14:paraId="3C459A7C" w14:textId="77777777" w:rsidTr="00D45834">
        <w:trPr>
          <w:trHeight w:val="32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69EE" w14:textId="77777777" w:rsidR="00D45834" w:rsidRPr="00F20030" w:rsidRDefault="00D4583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B3A5" w14:textId="77777777" w:rsidR="00D45834" w:rsidRPr="00F20030" w:rsidRDefault="00D4583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6ECC" w14:textId="77777777" w:rsidR="00D45834" w:rsidRPr="00F20030" w:rsidRDefault="00D4583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683F" w14:textId="77777777" w:rsidR="00D45834" w:rsidRPr="00F20030" w:rsidRDefault="00D4583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EE16" w14:textId="77777777" w:rsidR="00D45834" w:rsidRPr="00F20030" w:rsidRDefault="00D4583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F20030" w:rsidRPr="00F20030" w14:paraId="276FCD45" w14:textId="77777777" w:rsidTr="00D45834">
        <w:trPr>
          <w:trHeight w:val="32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4E61" w14:textId="77777777" w:rsidR="00D45834" w:rsidRPr="00F20030" w:rsidRDefault="00D4583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B615" w14:textId="77777777" w:rsidR="00D45834" w:rsidRPr="00F20030" w:rsidRDefault="00D4583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0B1D" w14:textId="77777777" w:rsidR="00D45834" w:rsidRPr="00F20030" w:rsidRDefault="00D4583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15F3" w14:textId="77777777" w:rsidR="00D45834" w:rsidRPr="00F20030" w:rsidRDefault="00D4583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F0E2" w14:textId="77777777" w:rsidR="00D45834" w:rsidRPr="00F20030" w:rsidRDefault="00D4583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F20030" w:rsidRPr="00F20030" w14:paraId="558E47CB" w14:textId="77777777" w:rsidTr="00D45834">
        <w:trPr>
          <w:trHeight w:val="32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8844" w14:textId="77777777" w:rsidR="00D45834" w:rsidRPr="00F20030" w:rsidRDefault="00D4583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F20030">
              <w:rPr>
                <w:rFonts w:ascii="Calibri" w:hAnsi="Calibri" w:cs="Calibri"/>
                <w:b/>
                <w:bCs/>
                <w:color w:val="000000" w:themeColor="text1"/>
              </w:rPr>
              <w:t>CrossContex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5505" w14:textId="77777777" w:rsidR="00D45834" w:rsidRPr="00F20030" w:rsidRDefault="00D45834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-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831F" w14:textId="77777777" w:rsidR="00D45834" w:rsidRPr="00F20030" w:rsidRDefault="00D45834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-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2217" w14:textId="77777777" w:rsidR="00D45834" w:rsidRPr="00F20030" w:rsidRDefault="00D45834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12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A06D" w14:textId="77777777" w:rsidR="00D45834" w:rsidRPr="00F20030" w:rsidRDefault="00D45834">
            <w:pPr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left Angular Gyrus</w:t>
            </w:r>
          </w:p>
        </w:tc>
      </w:tr>
      <w:tr w:rsidR="00F20030" w:rsidRPr="00F20030" w14:paraId="222F3A6E" w14:textId="77777777" w:rsidTr="00D45834">
        <w:trPr>
          <w:trHeight w:val="32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1A8D" w14:textId="77777777" w:rsidR="00D45834" w:rsidRPr="00F20030" w:rsidRDefault="00D4583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6AF7" w14:textId="77777777" w:rsidR="00D45834" w:rsidRPr="00F20030" w:rsidRDefault="00D4583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541C" w14:textId="77777777" w:rsidR="00D45834" w:rsidRPr="00F20030" w:rsidRDefault="00D4583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6980" w14:textId="77777777" w:rsidR="00D45834" w:rsidRPr="00F20030" w:rsidRDefault="00D4583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173D" w14:textId="77777777" w:rsidR="00D45834" w:rsidRPr="00F20030" w:rsidRDefault="00D4583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F20030" w:rsidRPr="00F20030" w14:paraId="0EB07A3B" w14:textId="77777777" w:rsidTr="00D45834">
        <w:trPr>
          <w:trHeight w:val="32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5B71" w14:textId="68A20261" w:rsidR="00D45834" w:rsidRPr="00F20030" w:rsidRDefault="00D4583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F20030">
              <w:rPr>
                <w:rFonts w:ascii="Calibri" w:hAnsi="Calibri" w:cs="Calibri"/>
                <w:b/>
                <w:bCs/>
                <w:color w:val="000000" w:themeColor="text1"/>
              </w:rPr>
              <w:t xml:space="preserve">CrossReason-crossContext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AA7C" w14:textId="77777777" w:rsidR="00D45834" w:rsidRPr="00F20030" w:rsidRDefault="00D45834" w:rsidP="00D45834">
            <w:pPr>
              <w:ind w:left="168"/>
              <w:jc w:val="right"/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-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25E0" w14:textId="77777777" w:rsidR="00D45834" w:rsidRPr="00F20030" w:rsidRDefault="00D45834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-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B926" w14:textId="77777777" w:rsidR="00D45834" w:rsidRPr="00F20030" w:rsidRDefault="00D45834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B82D" w14:textId="77777777" w:rsidR="00D45834" w:rsidRPr="00F20030" w:rsidRDefault="00D45834">
            <w:pPr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left Angular Gyrus</w:t>
            </w:r>
          </w:p>
        </w:tc>
      </w:tr>
      <w:tr w:rsidR="00F20030" w:rsidRPr="00F20030" w14:paraId="488E6569" w14:textId="77777777" w:rsidTr="00D45834">
        <w:trPr>
          <w:trHeight w:val="32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E1C8" w14:textId="77777777" w:rsidR="00D45834" w:rsidRPr="00F20030" w:rsidRDefault="00D45834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7FE8" w14:textId="77777777" w:rsidR="00D45834" w:rsidRPr="00F20030" w:rsidRDefault="00D45834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-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E7B5" w14:textId="77777777" w:rsidR="00D45834" w:rsidRPr="00F20030" w:rsidRDefault="00D45834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-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F17B" w14:textId="77777777" w:rsidR="00D45834" w:rsidRPr="00F20030" w:rsidRDefault="00D45834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40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D6A5" w14:textId="77777777" w:rsidR="00D45834" w:rsidRPr="00F20030" w:rsidRDefault="00D45834">
            <w:pPr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Superior Parietal Lobule</w:t>
            </w:r>
          </w:p>
        </w:tc>
      </w:tr>
      <w:tr w:rsidR="00D45834" w:rsidRPr="00F20030" w14:paraId="38502D3F" w14:textId="77777777" w:rsidTr="00D45834">
        <w:trPr>
          <w:trHeight w:val="32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5573" w14:textId="77777777" w:rsidR="00D45834" w:rsidRPr="00F20030" w:rsidRDefault="00D45834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CA43" w14:textId="77777777" w:rsidR="00D45834" w:rsidRPr="00F20030" w:rsidRDefault="00D45834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29A2" w14:textId="77777777" w:rsidR="00D45834" w:rsidRPr="00F20030" w:rsidRDefault="00D45834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F5A8" w14:textId="77777777" w:rsidR="00D45834" w:rsidRPr="00F20030" w:rsidRDefault="00D45834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46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04A7" w14:textId="38715C2A" w:rsidR="00D45834" w:rsidRPr="00F20030" w:rsidRDefault="00D45834">
            <w:pPr>
              <w:rPr>
                <w:rFonts w:ascii="Calibri" w:hAnsi="Calibri" w:cs="Calibri"/>
                <w:color w:val="000000" w:themeColor="text1"/>
              </w:rPr>
            </w:pPr>
            <w:r w:rsidRPr="00F20030">
              <w:rPr>
                <w:rFonts w:ascii="Calibri" w:hAnsi="Calibri" w:cs="Calibri"/>
                <w:color w:val="000000" w:themeColor="text1"/>
              </w:rPr>
              <w:t>left Frontal Eyefields</w:t>
            </w:r>
          </w:p>
        </w:tc>
      </w:tr>
    </w:tbl>
    <w:p w14:paraId="5F4868C6" w14:textId="6FE99165" w:rsidR="00D45834" w:rsidRPr="00F20030" w:rsidRDefault="00D45834" w:rsidP="009A3D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 w:themeColor="text1"/>
          <w:lang w:val="en-GB"/>
        </w:rPr>
      </w:pPr>
    </w:p>
    <w:p w14:paraId="6E7BBD3C" w14:textId="1C179638" w:rsidR="00D45834" w:rsidRPr="00F20030" w:rsidRDefault="00D45834" w:rsidP="009A3D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 w:themeColor="text1"/>
          <w:lang w:val="en-GB"/>
        </w:rPr>
      </w:pPr>
    </w:p>
    <w:p w14:paraId="4FEA99B7" w14:textId="3AB3E618" w:rsidR="00D45834" w:rsidRPr="00F20030" w:rsidRDefault="00D45834" w:rsidP="009A3D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  <w:bCs/>
          <w:color w:val="000000" w:themeColor="text1"/>
          <w:lang w:val="en-GB"/>
        </w:rPr>
      </w:pPr>
      <w:r w:rsidRPr="00F20030">
        <w:rPr>
          <w:b/>
          <w:bCs/>
          <w:color w:val="000000" w:themeColor="text1"/>
          <w:lang w:val="en-GB"/>
        </w:rPr>
        <w:t xml:space="preserve">Table </w:t>
      </w:r>
      <w:r w:rsidR="005533C8" w:rsidRPr="00F20030">
        <w:rPr>
          <w:b/>
          <w:bCs/>
          <w:color w:val="000000" w:themeColor="text1"/>
          <w:lang w:val="en-GB"/>
        </w:rPr>
        <w:t>S</w:t>
      </w:r>
      <w:r w:rsidRPr="00F20030">
        <w:rPr>
          <w:b/>
          <w:bCs/>
          <w:color w:val="000000" w:themeColor="text1"/>
          <w:lang w:val="en-GB"/>
        </w:rPr>
        <w:t>1: Coordinates of peak decoding accuracy per condition</w:t>
      </w:r>
    </w:p>
    <w:p w14:paraId="32740454" w14:textId="27D6D632" w:rsidR="00D45834" w:rsidRPr="00F20030" w:rsidRDefault="00D45834" w:rsidP="009A3D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 w:themeColor="text1"/>
          <w:lang w:val="en-GB"/>
        </w:rPr>
      </w:pPr>
    </w:p>
    <w:p w14:paraId="77E4012C" w14:textId="010DD9FE" w:rsidR="00D45834" w:rsidRPr="00F20030" w:rsidRDefault="00D45834" w:rsidP="009A3D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 w:themeColor="text1"/>
          <w:lang w:val="en-GB"/>
        </w:rPr>
      </w:pPr>
    </w:p>
    <w:p w14:paraId="0B70930F" w14:textId="77777777" w:rsidR="00D45834" w:rsidRPr="00F20030" w:rsidRDefault="00D45834" w:rsidP="009A3D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 w:themeColor="text1"/>
          <w:lang w:val="en-GB"/>
        </w:rPr>
      </w:pPr>
    </w:p>
    <w:sectPr w:rsidR="00D45834" w:rsidRPr="00F20030" w:rsidSect="00A62B74"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C00D13" w14:textId="77777777" w:rsidR="006D2783" w:rsidRDefault="006D2783" w:rsidP="00036D8F">
      <w:r>
        <w:separator/>
      </w:r>
    </w:p>
  </w:endnote>
  <w:endnote w:type="continuationSeparator" w:id="0">
    <w:p w14:paraId="4D20FF7B" w14:textId="77777777" w:rsidR="006D2783" w:rsidRDefault="006D2783" w:rsidP="00036D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3E96E0" w14:textId="3169850F" w:rsidR="00595E03" w:rsidRDefault="00595E03" w:rsidP="00036D8F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705C16">
      <w:rPr>
        <w:rStyle w:val="PageNumber"/>
        <w:noProof/>
      </w:rPr>
      <w:t>2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E7C46C" w14:textId="77777777" w:rsidR="006D2783" w:rsidRDefault="006D2783" w:rsidP="00036D8F">
      <w:r>
        <w:separator/>
      </w:r>
    </w:p>
  </w:footnote>
  <w:footnote w:type="continuationSeparator" w:id="0">
    <w:p w14:paraId="588DFF43" w14:textId="77777777" w:rsidR="006D2783" w:rsidRDefault="006D2783" w:rsidP="00036D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8F10ECD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C14338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22494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D78024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DE02E7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9F8E82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942410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25E2C7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4C681E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C98A01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5614F8F"/>
    <w:multiLevelType w:val="hybridMultilevel"/>
    <w:tmpl w:val="7A06AADC"/>
    <w:lvl w:ilvl="0" w:tplc="313EA612">
      <w:start w:val="1"/>
      <w:numFmt w:val="decimal"/>
      <w:lvlText w:val="%1."/>
      <w:lvlJc w:val="left"/>
      <w:pPr>
        <w:ind w:left="720" w:hanging="360"/>
      </w:pPr>
      <w:rPr>
        <w:sz w:val="20"/>
        <w:szCs w:val="2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8B0BCB"/>
    <w:multiLevelType w:val="hybridMultilevel"/>
    <w:tmpl w:val="7B9EBB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16411E"/>
    <w:multiLevelType w:val="hybridMultilevel"/>
    <w:tmpl w:val="C68451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DC7319"/>
    <w:multiLevelType w:val="hybridMultilevel"/>
    <w:tmpl w:val="F16EB65C"/>
    <w:lvl w:ilvl="0" w:tplc="FFBC6E10">
      <w:start w:val="5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F008C0"/>
    <w:multiLevelType w:val="hybridMultilevel"/>
    <w:tmpl w:val="A894BD4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F0721A4"/>
    <w:multiLevelType w:val="multilevel"/>
    <w:tmpl w:val="78C0C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2921F6D"/>
    <w:multiLevelType w:val="hybridMultilevel"/>
    <w:tmpl w:val="C46A927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DF2F9A"/>
    <w:multiLevelType w:val="hybridMultilevel"/>
    <w:tmpl w:val="4D64890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FC57599"/>
    <w:multiLevelType w:val="hybridMultilevel"/>
    <w:tmpl w:val="6C80E58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69558D4"/>
    <w:multiLevelType w:val="hybridMultilevel"/>
    <w:tmpl w:val="2710E01C"/>
    <w:lvl w:ilvl="0" w:tplc="21DAF044">
      <w:start w:val="20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BE6FB8"/>
    <w:multiLevelType w:val="hybridMultilevel"/>
    <w:tmpl w:val="81EE25C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514872"/>
    <w:multiLevelType w:val="hybridMultilevel"/>
    <w:tmpl w:val="BB7280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D6337B2"/>
    <w:multiLevelType w:val="hybridMultilevel"/>
    <w:tmpl w:val="78EA4A2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9"/>
  </w:num>
  <w:num w:numId="3">
    <w:abstractNumId w:val="0"/>
  </w:num>
  <w:num w:numId="4">
    <w:abstractNumId w:val="1"/>
  </w:num>
  <w:num w:numId="5">
    <w:abstractNumId w:val="2"/>
  </w:num>
  <w:num w:numId="6">
    <w:abstractNumId w:val="3"/>
  </w:num>
  <w:num w:numId="7">
    <w:abstractNumId w:val="8"/>
  </w:num>
  <w:num w:numId="8">
    <w:abstractNumId w:val="4"/>
  </w:num>
  <w:num w:numId="9">
    <w:abstractNumId w:val="5"/>
  </w:num>
  <w:num w:numId="10">
    <w:abstractNumId w:val="6"/>
  </w:num>
  <w:num w:numId="11">
    <w:abstractNumId w:val="7"/>
  </w:num>
  <w:num w:numId="12">
    <w:abstractNumId w:val="9"/>
  </w:num>
  <w:num w:numId="13">
    <w:abstractNumId w:val="22"/>
  </w:num>
  <w:num w:numId="14">
    <w:abstractNumId w:val="15"/>
  </w:num>
  <w:num w:numId="15">
    <w:abstractNumId w:val="13"/>
  </w:num>
  <w:num w:numId="16">
    <w:abstractNumId w:val="11"/>
  </w:num>
  <w:num w:numId="17">
    <w:abstractNumId w:val="17"/>
  </w:num>
  <w:num w:numId="18">
    <w:abstractNumId w:val="18"/>
  </w:num>
  <w:num w:numId="19">
    <w:abstractNumId w:val="14"/>
  </w:num>
  <w:num w:numId="20">
    <w:abstractNumId w:val="20"/>
  </w:num>
  <w:num w:numId="21">
    <w:abstractNumId w:val="16"/>
  </w:num>
  <w:num w:numId="22">
    <w:abstractNumId w:val="10"/>
  </w:num>
  <w:num w:numId="2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0M7Y0t7A0MTW0MDVR0lEKTi0uzszPAykwrAUAZrpkwywAAAA="/>
  </w:docVars>
  <w:rsids>
    <w:rsidRoot w:val="00210BFC"/>
    <w:rsid w:val="00000616"/>
    <w:rsid w:val="0000205A"/>
    <w:rsid w:val="0000212B"/>
    <w:rsid w:val="00002CF9"/>
    <w:rsid w:val="00002D99"/>
    <w:rsid w:val="00004A40"/>
    <w:rsid w:val="00007553"/>
    <w:rsid w:val="000103F9"/>
    <w:rsid w:val="00010646"/>
    <w:rsid w:val="00010B93"/>
    <w:rsid w:val="000119F0"/>
    <w:rsid w:val="00016806"/>
    <w:rsid w:val="0002147E"/>
    <w:rsid w:val="00021F52"/>
    <w:rsid w:val="000247E6"/>
    <w:rsid w:val="00024FB3"/>
    <w:rsid w:val="00026AD0"/>
    <w:rsid w:val="00027238"/>
    <w:rsid w:val="00030655"/>
    <w:rsid w:val="00031AE0"/>
    <w:rsid w:val="00032657"/>
    <w:rsid w:val="000327B2"/>
    <w:rsid w:val="00032943"/>
    <w:rsid w:val="0003308A"/>
    <w:rsid w:val="0003384D"/>
    <w:rsid w:val="0003456C"/>
    <w:rsid w:val="00034C13"/>
    <w:rsid w:val="00036D8F"/>
    <w:rsid w:val="00036F2D"/>
    <w:rsid w:val="00041034"/>
    <w:rsid w:val="00042863"/>
    <w:rsid w:val="000428EE"/>
    <w:rsid w:val="0004329E"/>
    <w:rsid w:val="000443B9"/>
    <w:rsid w:val="000514BD"/>
    <w:rsid w:val="0005195B"/>
    <w:rsid w:val="00051980"/>
    <w:rsid w:val="00051F39"/>
    <w:rsid w:val="000527EE"/>
    <w:rsid w:val="00052CB9"/>
    <w:rsid w:val="00054458"/>
    <w:rsid w:val="00054C43"/>
    <w:rsid w:val="00056425"/>
    <w:rsid w:val="000647B7"/>
    <w:rsid w:val="000657A7"/>
    <w:rsid w:val="0006604F"/>
    <w:rsid w:val="0007061D"/>
    <w:rsid w:val="0007169F"/>
    <w:rsid w:val="00072AF6"/>
    <w:rsid w:val="00074B78"/>
    <w:rsid w:val="00074FDF"/>
    <w:rsid w:val="00075A74"/>
    <w:rsid w:val="00076BB3"/>
    <w:rsid w:val="000770A8"/>
    <w:rsid w:val="000776D9"/>
    <w:rsid w:val="000803CD"/>
    <w:rsid w:val="00082CEC"/>
    <w:rsid w:val="00083CAE"/>
    <w:rsid w:val="0008454B"/>
    <w:rsid w:val="00084950"/>
    <w:rsid w:val="00085C44"/>
    <w:rsid w:val="00087A06"/>
    <w:rsid w:val="00087EB8"/>
    <w:rsid w:val="000913CD"/>
    <w:rsid w:val="00091782"/>
    <w:rsid w:val="00093472"/>
    <w:rsid w:val="000960C1"/>
    <w:rsid w:val="00096431"/>
    <w:rsid w:val="000A040C"/>
    <w:rsid w:val="000A26C2"/>
    <w:rsid w:val="000A49DC"/>
    <w:rsid w:val="000A4BDB"/>
    <w:rsid w:val="000A5346"/>
    <w:rsid w:val="000A5DEC"/>
    <w:rsid w:val="000A5F19"/>
    <w:rsid w:val="000A65BC"/>
    <w:rsid w:val="000B0F6A"/>
    <w:rsid w:val="000B1F12"/>
    <w:rsid w:val="000B1F98"/>
    <w:rsid w:val="000B5A25"/>
    <w:rsid w:val="000B60CC"/>
    <w:rsid w:val="000B6F30"/>
    <w:rsid w:val="000B7E40"/>
    <w:rsid w:val="000B7E4B"/>
    <w:rsid w:val="000C146B"/>
    <w:rsid w:val="000C16A7"/>
    <w:rsid w:val="000C2DDB"/>
    <w:rsid w:val="000C4918"/>
    <w:rsid w:val="000C6370"/>
    <w:rsid w:val="000C7522"/>
    <w:rsid w:val="000C75E5"/>
    <w:rsid w:val="000D07B9"/>
    <w:rsid w:val="000D271A"/>
    <w:rsid w:val="000D3F9C"/>
    <w:rsid w:val="000D5074"/>
    <w:rsid w:val="000D7407"/>
    <w:rsid w:val="000D74FE"/>
    <w:rsid w:val="000E0A40"/>
    <w:rsid w:val="000E1250"/>
    <w:rsid w:val="000E14B5"/>
    <w:rsid w:val="000E1C36"/>
    <w:rsid w:val="000E1FE9"/>
    <w:rsid w:val="000E2984"/>
    <w:rsid w:val="000E2FCB"/>
    <w:rsid w:val="000E3794"/>
    <w:rsid w:val="000E448D"/>
    <w:rsid w:val="000F2B87"/>
    <w:rsid w:val="000F636F"/>
    <w:rsid w:val="000F7091"/>
    <w:rsid w:val="000F74C9"/>
    <w:rsid w:val="000F7928"/>
    <w:rsid w:val="00100B59"/>
    <w:rsid w:val="00101ADC"/>
    <w:rsid w:val="00105689"/>
    <w:rsid w:val="001079F7"/>
    <w:rsid w:val="001115F6"/>
    <w:rsid w:val="00112633"/>
    <w:rsid w:val="0011410C"/>
    <w:rsid w:val="00115F9A"/>
    <w:rsid w:val="0011672B"/>
    <w:rsid w:val="00120AEB"/>
    <w:rsid w:val="001214E7"/>
    <w:rsid w:val="00122EE2"/>
    <w:rsid w:val="00123779"/>
    <w:rsid w:val="00125689"/>
    <w:rsid w:val="00125CFA"/>
    <w:rsid w:val="001267E4"/>
    <w:rsid w:val="00126AF3"/>
    <w:rsid w:val="001331D6"/>
    <w:rsid w:val="001333F9"/>
    <w:rsid w:val="00133C2E"/>
    <w:rsid w:val="00133F9B"/>
    <w:rsid w:val="00134851"/>
    <w:rsid w:val="00136660"/>
    <w:rsid w:val="00136E32"/>
    <w:rsid w:val="001371DB"/>
    <w:rsid w:val="001372F3"/>
    <w:rsid w:val="00137C9E"/>
    <w:rsid w:val="00143461"/>
    <w:rsid w:val="00144C18"/>
    <w:rsid w:val="00146756"/>
    <w:rsid w:val="00146CD1"/>
    <w:rsid w:val="00147AC1"/>
    <w:rsid w:val="00150469"/>
    <w:rsid w:val="00151768"/>
    <w:rsid w:val="00152A28"/>
    <w:rsid w:val="00152A98"/>
    <w:rsid w:val="00152CD2"/>
    <w:rsid w:val="001538BD"/>
    <w:rsid w:val="001565DC"/>
    <w:rsid w:val="00156E74"/>
    <w:rsid w:val="00160DB6"/>
    <w:rsid w:val="001620D5"/>
    <w:rsid w:val="00162291"/>
    <w:rsid w:val="001633EC"/>
    <w:rsid w:val="00163649"/>
    <w:rsid w:val="0016488D"/>
    <w:rsid w:val="00166FDB"/>
    <w:rsid w:val="0016728A"/>
    <w:rsid w:val="001726E2"/>
    <w:rsid w:val="00173057"/>
    <w:rsid w:val="00173112"/>
    <w:rsid w:val="001734B0"/>
    <w:rsid w:val="00173558"/>
    <w:rsid w:val="00176C11"/>
    <w:rsid w:val="00176D4A"/>
    <w:rsid w:val="00180B61"/>
    <w:rsid w:val="00180F15"/>
    <w:rsid w:val="00181413"/>
    <w:rsid w:val="00181612"/>
    <w:rsid w:val="00182810"/>
    <w:rsid w:val="00184488"/>
    <w:rsid w:val="001872AA"/>
    <w:rsid w:val="001876ED"/>
    <w:rsid w:val="00187780"/>
    <w:rsid w:val="0019015C"/>
    <w:rsid w:val="001927FB"/>
    <w:rsid w:val="001957B0"/>
    <w:rsid w:val="0019613C"/>
    <w:rsid w:val="001A68DE"/>
    <w:rsid w:val="001A76C8"/>
    <w:rsid w:val="001A792B"/>
    <w:rsid w:val="001B5FFE"/>
    <w:rsid w:val="001C18AC"/>
    <w:rsid w:val="001C2DF7"/>
    <w:rsid w:val="001C390D"/>
    <w:rsid w:val="001C3949"/>
    <w:rsid w:val="001C42D5"/>
    <w:rsid w:val="001C4E9F"/>
    <w:rsid w:val="001C50C9"/>
    <w:rsid w:val="001C5F55"/>
    <w:rsid w:val="001C75B0"/>
    <w:rsid w:val="001D0931"/>
    <w:rsid w:val="001D0F9B"/>
    <w:rsid w:val="001D1BDB"/>
    <w:rsid w:val="001D3176"/>
    <w:rsid w:val="001D3F1D"/>
    <w:rsid w:val="001D48A5"/>
    <w:rsid w:val="001D7FC3"/>
    <w:rsid w:val="001E2263"/>
    <w:rsid w:val="001E3F83"/>
    <w:rsid w:val="001E691D"/>
    <w:rsid w:val="001E7DC1"/>
    <w:rsid w:val="001E7F07"/>
    <w:rsid w:val="001F1544"/>
    <w:rsid w:val="001F19EF"/>
    <w:rsid w:val="001F3733"/>
    <w:rsid w:val="001F5334"/>
    <w:rsid w:val="001F56CF"/>
    <w:rsid w:val="001F604D"/>
    <w:rsid w:val="001F68F6"/>
    <w:rsid w:val="001F6EAF"/>
    <w:rsid w:val="001F6FB2"/>
    <w:rsid w:val="001F7244"/>
    <w:rsid w:val="001F75B4"/>
    <w:rsid w:val="00203973"/>
    <w:rsid w:val="00205F2E"/>
    <w:rsid w:val="002107C2"/>
    <w:rsid w:val="00210BFC"/>
    <w:rsid w:val="0021258D"/>
    <w:rsid w:val="0021312B"/>
    <w:rsid w:val="00213212"/>
    <w:rsid w:val="00215D57"/>
    <w:rsid w:val="00216438"/>
    <w:rsid w:val="00217254"/>
    <w:rsid w:val="002216A8"/>
    <w:rsid w:val="00223710"/>
    <w:rsid w:val="002238E6"/>
    <w:rsid w:val="00223933"/>
    <w:rsid w:val="00223BE6"/>
    <w:rsid w:val="00224005"/>
    <w:rsid w:val="00224D13"/>
    <w:rsid w:val="00224DBB"/>
    <w:rsid w:val="00225364"/>
    <w:rsid w:val="002255F4"/>
    <w:rsid w:val="00226D0A"/>
    <w:rsid w:val="00232A08"/>
    <w:rsid w:val="00234879"/>
    <w:rsid w:val="002356B5"/>
    <w:rsid w:val="002361D9"/>
    <w:rsid w:val="00236427"/>
    <w:rsid w:val="00236675"/>
    <w:rsid w:val="00241981"/>
    <w:rsid w:val="00243866"/>
    <w:rsid w:val="0024512D"/>
    <w:rsid w:val="002468A9"/>
    <w:rsid w:val="002470F5"/>
    <w:rsid w:val="00247AC1"/>
    <w:rsid w:val="00250E1F"/>
    <w:rsid w:val="0025203B"/>
    <w:rsid w:val="002543B1"/>
    <w:rsid w:val="0025557B"/>
    <w:rsid w:val="0025634C"/>
    <w:rsid w:val="002566A8"/>
    <w:rsid w:val="00257615"/>
    <w:rsid w:val="002605B1"/>
    <w:rsid w:val="0026068D"/>
    <w:rsid w:val="002607FB"/>
    <w:rsid w:val="00263DDA"/>
    <w:rsid w:val="002646F0"/>
    <w:rsid w:val="00265701"/>
    <w:rsid w:val="0026579A"/>
    <w:rsid w:val="00266501"/>
    <w:rsid w:val="0026741A"/>
    <w:rsid w:val="00270DD6"/>
    <w:rsid w:val="0027272F"/>
    <w:rsid w:val="002752BF"/>
    <w:rsid w:val="00275C8C"/>
    <w:rsid w:val="0027620D"/>
    <w:rsid w:val="00276A02"/>
    <w:rsid w:val="002771CD"/>
    <w:rsid w:val="002779BD"/>
    <w:rsid w:val="00280847"/>
    <w:rsid w:val="00284C52"/>
    <w:rsid w:val="00287648"/>
    <w:rsid w:val="00291111"/>
    <w:rsid w:val="002916D8"/>
    <w:rsid w:val="002929F3"/>
    <w:rsid w:val="002930F2"/>
    <w:rsid w:val="00293601"/>
    <w:rsid w:val="00293B44"/>
    <w:rsid w:val="002972E3"/>
    <w:rsid w:val="002A157A"/>
    <w:rsid w:val="002A28CC"/>
    <w:rsid w:val="002B1A37"/>
    <w:rsid w:val="002B1F80"/>
    <w:rsid w:val="002B2151"/>
    <w:rsid w:val="002B3193"/>
    <w:rsid w:val="002B5BB8"/>
    <w:rsid w:val="002B7F8C"/>
    <w:rsid w:val="002C4B02"/>
    <w:rsid w:val="002C7243"/>
    <w:rsid w:val="002C7C80"/>
    <w:rsid w:val="002D02EC"/>
    <w:rsid w:val="002D030D"/>
    <w:rsid w:val="002D0BAB"/>
    <w:rsid w:val="002D2AE6"/>
    <w:rsid w:val="002D3C37"/>
    <w:rsid w:val="002D4A79"/>
    <w:rsid w:val="002D5752"/>
    <w:rsid w:val="002E2487"/>
    <w:rsid w:val="002E2793"/>
    <w:rsid w:val="002E378D"/>
    <w:rsid w:val="002E448A"/>
    <w:rsid w:val="002E5161"/>
    <w:rsid w:val="002E66A7"/>
    <w:rsid w:val="002E6CA5"/>
    <w:rsid w:val="002F08C1"/>
    <w:rsid w:val="002F2199"/>
    <w:rsid w:val="002F3989"/>
    <w:rsid w:val="002F3A4D"/>
    <w:rsid w:val="002F4695"/>
    <w:rsid w:val="002F5E0D"/>
    <w:rsid w:val="003037F1"/>
    <w:rsid w:val="0030465F"/>
    <w:rsid w:val="00304C3A"/>
    <w:rsid w:val="00307204"/>
    <w:rsid w:val="0031255B"/>
    <w:rsid w:val="00313EFC"/>
    <w:rsid w:val="00314D0C"/>
    <w:rsid w:val="00315B9A"/>
    <w:rsid w:val="00320277"/>
    <w:rsid w:val="00320E5F"/>
    <w:rsid w:val="003217F5"/>
    <w:rsid w:val="00322452"/>
    <w:rsid w:val="00326129"/>
    <w:rsid w:val="003263AE"/>
    <w:rsid w:val="003264A7"/>
    <w:rsid w:val="00326561"/>
    <w:rsid w:val="00330919"/>
    <w:rsid w:val="003319FC"/>
    <w:rsid w:val="00331F90"/>
    <w:rsid w:val="003324A2"/>
    <w:rsid w:val="00341C4D"/>
    <w:rsid w:val="00342DC1"/>
    <w:rsid w:val="00345C6F"/>
    <w:rsid w:val="00346FAA"/>
    <w:rsid w:val="003474E7"/>
    <w:rsid w:val="003477F4"/>
    <w:rsid w:val="00350815"/>
    <w:rsid w:val="00351BB6"/>
    <w:rsid w:val="00353E4B"/>
    <w:rsid w:val="00354461"/>
    <w:rsid w:val="0035599D"/>
    <w:rsid w:val="00356B31"/>
    <w:rsid w:val="00357B82"/>
    <w:rsid w:val="00360038"/>
    <w:rsid w:val="00361CC8"/>
    <w:rsid w:val="003627E2"/>
    <w:rsid w:val="00362840"/>
    <w:rsid w:val="003639F9"/>
    <w:rsid w:val="00364E5D"/>
    <w:rsid w:val="0037152A"/>
    <w:rsid w:val="00372AD3"/>
    <w:rsid w:val="003732E2"/>
    <w:rsid w:val="00374D9F"/>
    <w:rsid w:val="003762A2"/>
    <w:rsid w:val="00377F11"/>
    <w:rsid w:val="003808EC"/>
    <w:rsid w:val="00380ECC"/>
    <w:rsid w:val="00382D1F"/>
    <w:rsid w:val="00385C40"/>
    <w:rsid w:val="00385E07"/>
    <w:rsid w:val="003866E2"/>
    <w:rsid w:val="003872E5"/>
    <w:rsid w:val="00390DB7"/>
    <w:rsid w:val="003922BA"/>
    <w:rsid w:val="00392580"/>
    <w:rsid w:val="00392B0B"/>
    <w:rsid w:val="00394343"/>
    <w:rsid w:val="00396E24"/>
    <w:rsid w:val="003974BC"/>
    <w:rsid w:val="003A254E"/>
    <w:rsid w:val="003A59E4"/>
    <w:rsid w:val="003A6D86"/>
    <w:rsid w:val="003B062C"/>
    <w:rsid w:val="003B20F2"/>
    <w:rsid w:val="003B4C61"/>
    <w:rsid w:val="003B6E9B"/>
    <w:rsid w:val="003B7D7E"/>
    <w:rsid w:val="003C496F"/>
    <w:rsid w:val="003C52D0"/>
    <w:rsid w:val="003C6855"/>
    <w:rsid w:val="003D0F99"/>
    <w:rsid w:val="003D16AE"/>
    <w:rsid w:val="003D246D"/>
    <w:rsid w:val="003D34E9"/>
    <w:rsid w:val="003D4CCD"/>
    <w:rsid w:val="003D5AA1"/>
    <w:rsid w:val="003D704E"/>
    <w:rsid w:val="003E0FFB"/>
    <w:rsid w:val="003E1568"/>
    <w:rsid w:val="003E214D"/>
    <w:rsid w:val="003E3D9E"/>
    <w:rsid w:val="003E65C9"/>
    <w:rsid w:val="003E706B"/>
    <w:rsid w:val="003E76CB"/>
    <w:rsid w:val="003F0FF2"/>
    <w:rsid w:val="003F1321"/>
    <w:rsid w:val="003F1AE3"/>
    <w:rsid w:val="003F2108"/>
    <w:rsid w:val="003F2BA6"/>
    <w:rsid w:val="003F47D2"/>
    <w:rsid w:val="003F4EF6"/>
    <w:rsid w:val="003F6701"/>
    <w:rsid w:val="003F6E47"/>
    <w:rsid w:val="003F6F7B"/>
    <w:rsid w:val="003F6FB5"/>
    <w:rsid w:val="003F7C72"/>
    <w:rsid w:val="00400647"/>
    <w:rsid w:val="00400B06"/>
    <w:rsid w:val="0040117E"/>
    <w:rsid w:val="00401B29"/>
    <w:rsid w:val="004038AE"/>
    <w:rsid w:val="00403EF5"/>
    <w:rsid w:val="00404C19"/>
    <w:rsid w:val="0040512C"/>
    <w:rsid w:val="00406806"/>
    <w:rsid w:val="004074A8"/>
    <w:rsid w:val="004078AB"/>
    <w:rsid w:val="00410794"/>
    <w:rsid w:val="00411AD7"/>
    <w:rsid w:val="004133ED"/>
    <w:rsid w:val="00413634"/>
    <w:rsid w:val="00414CD6"/>
    <w:rsid w:val="00416E4A"/>
    <w:rsid w:val="004170B3"/>
    <w:rsid w:val="004173EA"/>
    <w:rsid w:val="004213E9"/>
    <w:rsid w:val="004224B8"/>
    <w:rsid w:val="00423013"/>
    <w:rsid w:val="00423766"/>
    <w:rsid w:val="0042434A"/>
    <w:rsid w:val="00426978"/>
    <w:rsid w:val="00426B64"/>
    <w:rsid w:val="00427879"/>
    <w:rsid w:val="004316FF"/>
    <w:rsid w:val="00432B0C"/>
    <w:rsid w:val="004362B2"/>
    <w:rsid w:val="00437EA7"/>
    <w:rsid w:val="00442A3C"/>
    <w:rsid w:val="00442C89"/>
    <w:rsid w:val="0044372E"/>
    <w:rsid w:val="0044427F"/>
    <w:rsid w:val="0044466A"/>
    <w:rsid w:val="00446853"/>
    <w:rsid w:val="0045041E"/>
    <w:rsid w:val="00451CAE"/>
    <w:rsid w:val="00452A0F"/>
    <w:rsid w:val="00455262"/>
    <w:rsid w:val="004567AE"/>
    <w:rsid w:val="004573C7"/>
    <w:rsid w:val="00457901"/>
    <w:rsid w:val="00460B52"/>
    <w:rsid w:val="004619B1"/>
    <w:rsid w:val="00462063"/>
    <w:rsid w:val="004639C3"/>
    <w:rsid w:val="00463BCB"/>
    <w:rsid w:val="0046617A"/>
    <w:rsid w:val="0047013D"/>
    <w:rsid w:val="004712AC"/>
    <w:rsid w:val="004726E0"/>
    <w:rsid w:val="004776D7"/>
    <w:rsid w:val="00477E04"/>
    <w:rsid w:val="00483738"/>
    <w:rsid w:val="00483835"/>
    <w:rsid w:val="00484BE9"/>
    <w:rsid w:val="00485BAA"/>
    <w:rsid w:val="00485F6A"/>
    <w:rsid w:val="004923C4"/>
    <w:rsid w:val="00494FFD"/>
    <w:rsid w:val="00496E61"/>
    <w:rsid w:val="00497373"/>
    <w:rsid w:val="004A1EF9"/>
    <w:rsid w:val="004A28D0"/>
    <w:rsid w:val="004A32A8"/>
    <w:rsid w:val="004A32B8"/>
    <w:rsid w:val="004A3BB0"/>
    <w:rsid w:val="004A4960"/>
    <w:rsid w:val="004A73C6"/>
    <w:rsid w:val="004B08DB"/>
    <w:rsid w:val="004B0C6A"/>
    <w:rsid w:val="004B11EC"/>
    <w:rsid w:val="004B4370"/>
    <w:rsid w:val="004B5554"/>
    <w:rsid w:val="004B69E2"/>
    <w:rsid w:val="004C1566"/>
    <w:rsid w:val="004C53AF"/>
    <w:rsid w:val="004C54EA"/>
    <w:rsid w:val="004C58CE"/>
    <w:rsid w:val="004D0002"/>
    <w:rsid w:val="004D0838"/>
    <w:rsid w:val="004D55AF"/>
    <w:rsid w:val="004E0013"/>
    <w:rsid w:val="004E1E06"/>
    <w:rsid w:val="004E37E6"/>
    <w:rsid w:val="004E44E8"/>
    <w:rsid w:val="004E7EE6"/>
    <w:rsid w:val="004F0246"/>
    <w:rsid w:val="004F0980"/>
    <w:rsid w:val="004F415D"/>
    <w:rsid w:val="004F462F"/>
    <w:rsid w:val="004F4EA7"/>
    <w:rsid w:val="004F500F"/>
    <w:rsid w:val="00500B14"/>
    <w:rsid w:val="00500F98"/>
    <w:rsid w:val="005015A0"/>
    <w:rsid w:val="00501FBC"/>
    <w:rsid w:val="0050281B"/>
    <w:rsid w:val="0050281D"/>
    <w:rsid w:val="0050290C"/>
    <w:rsid w:val="00503F48"/>
    <w:rsid w:val="00507572"/>
    <w:rsid w:val="005077C3"/>
    <w:rsid w:val="00510804"/>
    <w:rsid w:val="00510B4F"/>
    <w:rsid w:val="00512183"/>
    <w:rsid w:val="0051526D"/>
    <w:rsid w:val="00515563"/>
    <w:rsid w:val="00515B91"/>
    <w:rsid w:val="005165EE"/>
    <w:rsid w:val="00516C91"/>
    <w:rsid w:val="00516E70"/>
    <w:rsid w:val="0052058B"/>
    <w:rsid w:val="00520880"/>
    <w:rsid w:val="00520DDE"/>
    <w:rsid w:val="00521A2B"/>
    <w:rsid w:val="0052337B"/>
    <w:rsid w:val="005235A9"/>
    <w:rsid w:val="00523ABD"/>
    <w:rsid w:val="00524ED9"/>
    <w:rsid w:val="00525888"/>
    <w:rsid w:val="00530953"/>
    <w:rsid w:val="00530D1F"/>
    <w:rsid w:val="00533A95"/>
    <w:rsid w:val="00535CBF"/>
    <w:rsid w:val="005364BC"/>
    <w:rsid w:val="00536C5A"/>
    <w:rsid w:val="005376F3"/>
    <w:rsid w:val="005378D2"/>
    <w:rsid w:val="00537B36"/>
    <w:rsid w:val="00537C90"/>
    <w:rsid w:val="00537FB1"/>
    <w:rsid w:val="00537FD1"/>
    <w:rsid w:val="00541367"/>
    <w:rsid w:val="0054162B"/>
    <w:rsid w:val="00542155"/>
    <w:rsid w:val="00542403"/>
    <w:rsid w:val="00542534"/>
    <w:rsid w:val="005446CB"/>
    <w:rsid w:val="005451A7"/>
    <w:rsid w:val="00545315"/>
    <w:rsid w:val="0054779E"/>
    <w:rsid w:val="005512B9"/>
    <w:rsid w:val="00551CD1"/>
    <w:rsid w:val="00551D7D"/>
    <w:rsid w:val="00552807"/>
    <w:rsid w:val="005532AF"/>
    <w:rsid w:val="005533C8"/>
    <w:rsid w:val="00553867"/>
    <w:rsid w:val="005543D3"/>
    <w:rsid w:val="0055743B"/>
    <w:rsid w:val="00557A3D"/>
    <w:rsid w:val="00560871"/>
    <w:rsid w:val="00561E43"/>
    <w:rsid w:val="00562F85"/>
    <w:rsid w:val="00563AF3"/>
    <w:rsid w:val="00565616"/>
    <w:rsid w:val="00565DE1"/>
    <w:rsid w:val="00566027"/>
    <w:rsid w:val="00566358"/>
    <w:rsid w:val="00566627"/>
    <w:rsid w:val="00566C92"/>
    <w:rsid w:val="005678A4"/>
    <w:rsid w:val="00573248"/>
    <w:rsid w:val="0057422B"/>
    <w:rsid w:val="00575437"/>
    <w:rsid w:val="0057659B"/>
    <w:rsid w:val="005775CE"/>
    <w:rsid w:val="0058047A"/>
    <w:rsid w:val="00580781"/>
    <w:rsid w:val="0058097E"/>
    <w:rsid w:val="00582A16"/>
    <w:rsid w:val="00582A7B"/>
    <w:rsid w:val="00584515"/>
    <w:rsid w:val="00584F40"/>
    <w:rsid w:val="005856E5"/>
    <w:rsid w:val="00590BAA"/>
    <w:rsid w:val="00591B53"/>
    <w:rsid w:val="00591DDC"/>
    <w:rsid w:val="00592343"/>
    <w:rsid w:val="0059258E"/>
    <w:rsid w:val="00592AC7"/>
    <w:rsid w:val="00595E03"/>
    <w:rsid w:val="00596EDF"/>
    <w:rsid w:val="005A02AD"/>
    <w:rsid w:val="005A0EB0"/>
    <w:rsid w:val="005A10F3"/>
    <w:rsid w:val="005A1B79"/>
    <w:rsid w:val="005A2766"/>
    <w:rsid w:val="005A5E53"/>
    <w:rsid w:val="005A7F89"/>
    <w:rsid w:val="005B0A17"/>
    <w:rsid w:val="005B28D7"/>
    <w:rsid w:val="005B2E72"/>
    <w:rsid w:val="005B44C3"/>
    <w:rsid w:val="005B4C1E"/>
    <w:rsid w:val="005B6841"/>
    <w:rsid w:val="005C3B6C"/>
    <w:rsid w:val="005C40FD"/>
    <w:rsid w:val="005C4184"/>
    <w:rsid w:val="005D3374"/>
    <w:rsid w:val="005D3A22"/>
    <w:rsid w:val="005D3E6B"/>
    <w:rsid w:val="005D63BF"/>
    <w:rsid w:val="005D7971"/>
    <w:rsid w:val="005E02C3"/>
    <w:rsid w:val="005E18A4"/>
    <w:rsid w:val="005E3730"/>
    <w:rsid w:val="005E646D"/>
    <w:rsid w:val="005E773C"/>
    <w:rsid w:val="005F3B4D"/>
    <w:rsid w:val="005F3C58"/>
    <w:rsid w:val="005F5D20"/>
    <w:rsid w:val="005F6981"/>
    <w:rsid w:val="0060441E"/>
    <w:rsid w:val="006051C6"/>
    <w:rsid w:val="00605F93"/>
    <w:rsid w:val="0060727A"/>
    <w:rsid w:val="00612AD8"/>
    <w:rsid w:val="00613014"/>
    <w:rsid w:val="00614352"/>
    <w:rsid w:val="00614BB2"/>
    <w:rsid w:val="006156B3"/>
    <w:rsid w:val="006169BD"/>
    <w:rsid w:val="0062434C"/>
    <w:rsid w:val="006244DC"/>
    <w:rsid w:val="006246B1"/>
    <w:rsid w:val="00631598"/>
    <w:rsid w:val="0063254F"/>
    <w:rsid w:val="006353E6"/>
    <w:rsid w:val="006367AF"/>
    <w:rsid w:val="00636818"/>
    <w:rsid w:val="00636F22"/>
    <w:rsid w:val="0064042C"/>
    <w:rsid w:val="00640DE5"/>
    <w:rsid w:val="00641194"/>
    <w:rsid w:val="006419A3"/>
    <w:rsid w:val="006420B7"/>
    <w:rsid w:val="00642193"/>
    <w:rsid w:val="006434A9"/>
    <w:rsid w:val="006451D7"/>
    <w:rsid w:val="006456FE"/>
    <w:rsid w:val="00650AB6"/>
    <w:rsid w:val="0065184A"/>
    <w:rsid w:val="00651ED2"/>
    <w:rsid w:val="0065209C"/>
    <w:rsid w:val="0065289A"/>
    <w:rsid w:val="00653568"/>
    <w:rsid w:val="006549DB"/>
    <w:rsid w:val="00656D3A"/>
    <w:rsid w:val="00656EEB"/>
    <w:rsid w:val="00657418"/>
    <w:rsid w:val="00657798"/>
    <w:rsid w:val="00657E43"/>
    <w:rsid w:val="00661688"/>
    <w:rsid w:val="0066205C"/>
    <w:rsid w:val="00664F11"/>
    <w:rsid w:val="006666FE"/>
    <w:rsid w:val="006669A2"/>
    <w:rsid w:val="00667B6E"/>
    <w:rsid w:val="00674A7A"/>
    <w:rsid w:val="00674C0B"/>
    <w:rsid w:val="0067600F"/>
    <w:rsid w:val="0067715E"/>
    <w:rsid w:val="00681CA2"/>
    <w:rsid w:val="00681D23"/>
    <w:rsid w:val="00683CAF"/>
    <w:rsid w:val="00684330"/>
    <w:rsid w:val="0068591E"/>
    <w:rsid w:val="006873BF"/>
    <w:rsid w:val="00691806"/>
    <w:rsid w:val="0069326F"/>
    <w:rsid w:val="00694AC0"/>
    <w:rsid w:val="006A0486"/>
    <w:rsid w:val="006A086D"/>
    <w:rsid w:val="006A1013"/>
    <w:rsid w:val="006A26B2"/>
    <w:rsid w:val="006A6613"/>
    <w:rsid w:val="006B295E"/>
    <w:rsid w:val="006B3B83"/>
    <w:rsid w:val="006B4078"/>
    <w:rsid w:val="006C0C57"/>
    <w:rsid w:val="006C1B9F"/>
    <w:rsid w:val="006C1F0F"/>
    <w:rsid w:val="006C2B5E"/>
    <w:rsid w:val="006C453F"/>
    <w:rsid w:val="006C4852"/>
    <w:rsid w:val="006C51B8"/>
    <w:rsid w:val="006C557A"/>
    <w:rsid w:val="006C55F6"/>
    <w:rsid w:val="006C63B1"/>
    <w:rsid w:val="006C7A7B"/>
    <w:rsid w:val="006D027B"/>
    <w:rsid w:val="006D2783"/>
    <w:rsid w:val="006D2835"/>
    <w:rsid w:val="006D2ECB"/>
    <w:rsid w:val="006D6D2E"/>
    <w:rsid w:val="006E1233"/>
    <w:rsid w:val="006E60A5"/>
    <w:rsid w:val="006E7027"/>
    <w:rsid w:val="006F423E"/>
    <w:rsid w:val="006F545E"/>
    <w:rsid w:val="006F7E6B"/>
    <w:rsid w:val="007037D6"/>
    <w:rsid w:val="00705248"/>
    <w:rsid w:val="00705C16"/>
    <w:rsid w:val="00705CF0"/>
    <w:rsid w:val="00706F0D"/>
    <w:rsid w:val="00711EB0"/>
    <w:rsid w:val="00712A6E"/>
    <w:rsid w:val="00716013"/>
    <w:rsid w:val="00717446"/>
    <w:rsid w:val="0071772D"/>
    <w:rsid w:val="00717D10"/>
    <w:rsid w:val="00720268"/>
    <w:rsid w:val="0072042F"/>
    <w:rsid w:val="00721C33"/>
    <w:rsid w:val="00722E15"/>
    <w:rsid w:val="00723A2F"/>
    <w:rsid w:val="00726AAF"/>
    <w:rsid w:val="00726E7E"/>
    <w:rsid w:val="00727BD7"/>
    <w:rsid w:val="00730E9D"/>
    <w:rsid w:val="00732141"/>
    <w:rsid w:val="00733118"/>
    <w:rsid w:val="00733209"/>
    <w:rsid w:val="00733AEF"/>
    <w:rsid w:val="007340C3"/>
    <w:rsid w:val="007352EB"/>
    <w:rsid w:val="00735DAB"/>
    <w:rsid w:val="007407CF"/>
    <w:rsid w:val="00740AD9"/>
    <w:rsid w:val="00741F40"/>
    <w:rsid w:val="0074325C"/>
    <w:rsid w:val="00744183"/>
    <w:rsid w:val="007463D6"/>
    <w:rsid w:val="00746F67"/>
    <w:rsid w:val="00747E51"/>
    <w:rsid w:val="00750084"/>
    <w:rsid w:val="007520E6"/>
    <w:rsid w:val="00754576"/>
    <w:rsid w:val="00754ED2"/>
    <w:rsid w:val="00755EEF"/>
    <w:rsid w:val="00756FAA"/>
    <w:rsid w:val="00757253"/>
    <w:rsid w:val="00760AEB"/>
    <w:rsid w:val="007617B8"/>
    <w:rsid w:val="00761E0D"/>
    <w:rsid w:val="0076217A"/>
    <w:rsid w:val="0076293E"/>
    <w:rsid w:val="00762BB6"/>
    <w:rsid w:val="00764A86"/>
    <w:rsid w:val="007655D0"/>
    <w:rsid w:val="0076734F"/>
    <w:rsid w:val="007674D1"/>
    <w:rsid w:val="0077004E"/>
    <w:rsid w:val="00770185"/>
    <w:rsid w:val="00770819"/>
    <w:rsid w:val="00771606"/>
    <w:rsid w:val="007747EE"/>
    <w:rsid w:val="0077528E"/>
    <w:rsid w:val="007761E8"/>
    <w:rsid w:val="00780DAD"/>
    <w:rsid w:val="00782192"/>
    <w:rsid w:val="007843B7"/>
    <w:rsid w:val="00785486"/>
    <w:rsid w:val="00786CE8"/>
    <w:rsid w:val="007876D5"/>
    <w:rsid w:val="00790BD1"/>
    <w:rsid w:val="007918C4"/>
    <w:rsid w:val="00791A35"/>
    <w:rsid w:val="0079298D"/>
    <w:rsid w:val="007937FA"/>
    <w:rsid w:val="007946A9"/>
    <w:rsid w:val="007959DB"/>
    <w:rsid w:val="00796630"/>
    <w:rsid w:val="00796E8F"/>
    <w:rsid w:val="00797021"/>
    <w:rsid w:val="007A04CB"/>
    <w:rsid w:val="007A09C7"/>
    <w:rsid w:val="007A1222"/>
    <w:rsid w:val="007A1970"/>
    <w:rsid w:val="007A477A"/>
    <w:rsid w:val="007A5277"/>
    <w:rsid w:val="007A5DC8"/>
    <w:rsid w:val="007A5F14"/>
    <w:rsid w:val="007A6776"/>
    <w:rsid w:val="007A774B"/>
    <w:rsid w:val="007B03EE"/>
    <w:rsid w:val="007B0EEC"/>
    <w:rsid w:val="007B125C"/>
    <w:rsid w:val="007B254F"/>
    <w:rsid w:val="007B2F48"/>
    <w:rsid w:val="007B3A0C"/>
    <w:rsid w:val="007B58CF"/>
    <w:rsid w:val="007B596B"/>
    <w:rsid w:val="007B5CD2"/>
    <w:rsid w:val="007B63B8"/>
    <w:rsid w:val="007C00D6"/>
    <w:rsid w:val="007C60C5"/>
    <w:rsid w:val="007C67C6"/>
    <w:rsid w:val="007C6CE4"/>
    <w:rsid w:val="007C6F48"/>
    <w:rsid w:val="007C73A4"/>
    <w:rsid w:val="007C7848"/>
    <w:rsid w:val="007D2B12"/>
    <w:rsid w:val="007D2FED"/>
    <w:rsid w:val="007D580F"/>
    <w:rsid w:val="007D747A"/>
    <w:rsid w:val="007D782D"/>
    <w:rsid w:val="007E0797"/>
    <w:rsid w:val="007E0DE1"/>
    <w:rsid w:val="007E2CC3"/>
    <w:rsid w:val="007E3904"/>
    <w:rsid w:val="007E5593"/>
    <w:rsid w:val="007E6133"/>
    <w:rsid w:val="007E73B8"/>
    <w:rsid w:val="007F0107"/>
    <w:rsid w:val="007F0131"/>
    <w:rsid w:val="007F2356"/>
    <w:rsid w:val="007F2FBC"/>
    <w:rsid w:val="007F3A68"/>
    <w:rsid w:val="007F505B"/>
    <w:rsid w:val="007F584A"/>
    <w:rsid w:val="007F70FB"/>
    <w:rsid w:val="00800EE2"/>
    <w:rsid w:val="00801401"/>
    <w:rsid w:val="008019E7"/>
    <w:rsid w:val="0080416D"/>
    <w:rsid w:val="00804331"/>
    <w:rsid w:val="00806DFC"/>
    <w:rsid w:val="00810A0E"/>
    <w:rsid w:val="00810BF6"/>
    <w:rsid w:val="00812E45"/>
    <w:rsid w:val="008134E1"/>
    <w:rsid w:val="00814472"/>
    <w:rsid w:val="00816C74"/>
    <w:rsid w:val="00823C0C"/>
    <w:rsid w:val="00823CEF"/>
    <w:rsid w:val="00826328"/>
    <w:rsid w:val="00827E45"/>
    <w:rsid w:val="00830A23"/>
    <w:rsid w:val="0083185E"/>
    <w:rsid w:val="00831EC8"/>
    <w:rsid w:val="00832869"/>
    <w:rsid w:val="00832CC8"/>
    <w:rsid w:val="00833220"/>
    <w:rsid w:val="008334CB"/>
    <w:rsid w:val="0083663C"/>
    <w:rsid w:val="00836EDB"/>
    <w:rsid w:val="00841661"/>
    <w:rsid w:val="008418A7"/>
    <w:rsid w:val="00841FE3"/>
    <w:rsid w:val="008422A6"/>
    <w:rsid w:val="00843912"/>
    <w:rsid w:val="00843919"/>
    <w:rsid w:val="00844175"/>
    <w:rsid w:val="008473F4"/>
    <w:rsid w:val="008560E3"/>
    <w:rsid w:val="008601BF"/>
    <w:rsid w:val="00860BC1"/>
    <w:rsid w:val="008615A6"/>
    <w:rsid w:val="00862F02"/>
    <w:rsid w:val="00863C14"/>
    <w:rsid w:val="008669C0"/>
    <w:rsid w:val="0086717F"/>
    <w:rsid w:val="008675B3"/>
    <w:rsid w:val="00870363"/>
    <w:rsid w:val="00870371"/>
    <w:rsid w:val="00871DCE"/>
    <w:rsid w:val="00872AED"/>
    <w:rsid w:val="00874A0A"/>
    <w:rsid w:val="00874B40"/>
    <w:rsid w:val="008771EC"/>
    <w:rsid w:val="00877FFE"/>
    <w:rsid w:val="008809B1"/>
    <w:rsid w:val="00881A3B"/>
    <w:rsid w:val="00882FFC"/>
    <w:rsid w:val="00886837"/>
    <w:rsid w:val="00886F9D"/>
    <w:rsid w:val="00887A3C"/>
    <w:rsid w:val="008909D3"/>
    <w:rsid w:val="008916DF"/>
    <w:rsid w:val="00891F52"/>
    <w:rsid w:val="00893A0F"/>
    <w:rsid w:val="00895D96"/>
    <w:rsid w:val="00895EED"/>
    <w:rsid w:val="00896308"/>
    <w:rsid w:val="00896B1F"/>
    <w:rsid w:val="00897078"/>
    <w:rsid w:val="008978E6"/>
    <w:rsid w:val="008A00B4"/>
    <w:rsid w:val="008A0252"/>
    <w:rsid w:val="008A03C2"/>
    <w:rsid w:val="008A1394"/>
    <w:rsid w:val="008A2992"/>
    <w:rsid w:val="008A3398"/>
    <w:rsid w:val="008A49FA"/>
    <w:rsid w:val="008A534C"/>
    <w:rsid w:val="008A7480"/>
    <w:rsid w:val="008B0C2F"/>
    <w:rsid w:val="008B41DD"/>
    <w:rsid w:val="008B4813"/>
    <w:rsid w:val="008B4DF2"/>
    <w:rsid w:val="008B6751"/>
    <w:rsid w:val="008C0C60"/>
    <w:rsid w:val="008C26C6"/>
    <w:rsid w:val="008C42D1"/>
    <w:rsid w:val="008C515C"/>
    <w:rsid w:val="008C68BD"/>
    <w:rsid w:val="008C7110"/>
    <w:rsid w:val="008C74A6"/>
    <w:rsid w:val="008D0D6A"/>
    <w:rsid w:val="008D12D4"/>
    <w:rsid w:val="008D1624"/>
    <w:rsid w:val="008D1908"/>
    <w:rsid w:val="008D2AE5"/>
    <w:rsid w:val="008D468D"/>
    <w:rsid w:val="008D5F74"/>
    <w:rsid w:val="008D68F8"/>
    <w:rsid w:val="008D6ABD"/>
    <w:rsid w:val="008E23F2"/>
    <w:rsid w:val="008E2889"/>
    <w:rsid w:val="008E656E"/>
    <w:rsid w:val="008E6DFE"/>
    <w:rsid w:val="008F2212"/>
    <w:rsid w:val="008F6C40"/>
    <w:rsid w:val="008F71C3"/>
    <w:rsid w:val="008F759C"/>
    <w:rsid w:val="008F7CED"/>
    <w:rsid w:val="00900547"/>
    <w:rsid w:val="00902DBE"/>
    <w:rsid w:val="009030DF"/>
    <w:rsid w:val="00903525"/>
    <w:rsid w:val="009040B5"/>
    <w:rsid w:val="009047E2"/>
    <w:rsid w:val="00904D6F"/>
    <w:rsid w:val="009056B9"/>
    <w:rsid w:val="00910BB3"/>
    <w:rsid w:val="009124B6"/>
    <w:rsid w:val="00912D63"/>
    <w:rsid w:val="00912E82"/>
    <w:rsid w:val="00913BF2"/>
    <w:rsid w:val="00915889"/>
    <w:rsid w:val="00920095"/>
    <w:rsid w:val="009200AB"/>
    <w:rsid w:val="009204B7"/>
    <w:rsid w:val="00920F69"/>
    <w:rsid w:val="00925F12"/>
    <w:rsid w:val="00925F9E"/>
    <w:rsid w:val="0092715C"/>
    <w:rsid w:val="00930B0E"/>
    <w:rsid w:val="00931D3D"/>
    <w:rsid w:val="00937174"/>
    <w:rsid w:val="0094010F"/>
    <w:rsid w:val="009419CF"/>
    <w:rsid w:val="00945845"/>
    <w:rsid w:val="00945ACB"/>
    <w:rsid w:val="00947567"/>
    <w:rsid w:val="00950861"/>
    <w:rsid w:val="00953124"/>
    <w:rsid w:val="009540D0"/>
    <w:rsid w:val="009562AA"/>
    <w:rsid w:val="009563FC"/>
    <w:rsid w:val="0095793D"/>
    <w:rsid w:val="00962827"/>
    <w:rsid w:val="009639F5"/>
    <w:rsid w:val="00966601"/>
    <w:rsid w:val="00971711"/>
    <w:rsid w:val="00971F9C"/>
    <w:rsid w:val="0097314A"/>
    <w:rsid w:val="009731B5"/>
    <w:rsid w:val="009733E3"/>
    <w:rsid w:val="0097487C"/>
    <w:rsid w:val="00974BC4"/>
    <w:rsid w:val="00975123"/>
    <w:rsid w:val="009753DF"/>
    <w:rsid w:val="00976A9A"/>
    <w:rsid w:val="009779D7"/>
    <w:rsid w:val="009801C2"/>
    <w:rsid w:val="00981295"/>
    <w:rsid w:val="0098632B"/>
    <w:rsid w:val="00986EB7"/>
    <w:rsid w:val="00987970"/>
    <w:rsid w:val="009934E5"/>
    <w:rsid w:val="009A07D4"/>
    <w:rsid w:val="009A2FA8"/>
    <w:rsid w:val="009A3757"/>
    <w:rsid w:val="009A3D3D"/>
    <w:rsid w:val="009A4F96"/>
    <w:rsid w:val="009A6967"/>
    <w:rsid w:val="009A7352"/>
    <w:rsid w:val="009A77ED"/>
    <w:rsid w:val="009B2D65"/>
    <w:rsid w:val="009B446F"/>
    <w:rsid w:val="009B5120"/>
    <w:rsid w:val="009B55FA"/>
    <w:rsid w:val="009B7B15"/>
    <w:rsid w:val="009B7ED5"/>
    <w:rsid w:val="009C054E"/>
    <w:rsid w:val="009C1018"/>
    <w:rsid w:val="009C49A9"/>
    <w:rsid w:val="009C67BF"/>
    <w:rsid w:val="009C71EB"/>
    <w:rsid w:val="009D19F2"/>
    <w:rsid w:val="009D2868"/>
    <w:rsid w:val="009D2C2D"/>
    <w:rsid w:val="009D2DE4"/>
    <w:rsid w:val="009D47D0"/>
    <w:rsid w:val="009D5189"/>
    <w:rsid w:val="009D5659"/>
    <w:rsid w:val="009D616F"/>
    <w:rsid w:val="009D66F2"/>
    <w:rsid w:val="009D729F"/>
    <w:rsid w:val="009E1069"/>
    <w:rsid w:val="009E1370"/>
    <w:rsid w:val="009E23BB"/>
    <w:rsid w:val="009E2880"/>
    <w:rsid w:val="009E2C0F"/>
    <w:rsid w:val="009E58E1"/>
    <w:rsid w:val="009E6610"/>
    <w:rsid w:val="009F12BF"/>
    <w:rsid w:val="009F297E"/>
    <w:rsid w:val="009F2C42"/>
    <w:rsid w:val="009F3AF5"/>
    <w:rsid w:val="009F6667"/>
    <w:rsid w:val="009F77DA"/>
    <w:rsid w:val="009F78A1"/>
    <w:rsid w:val="00A03549"/>
    <w:rsid w:val="00A03739"/>
    <w:rsid w:val="00A062B6"/>
    <w:rsid w:val="00A07AB2"/>
    <w:rsid w:val="00A10EB2"/>
    <w:rsid w:val="00A1244F"/>
    <w:rsid w:val="00A155A7"/>
    <w:rsid w:val="00A16266"/>
    <w:rsid w:val="00A2061E"/>
    <w:rsid w:val="00A2124F"/>
    <w:rsid w:val="00A21563"/>
    <w:rsid w:val="00A21E62"/>
    <w:rsid w:val="00A22015"/>
    <w:rsid w:val="00A26BB2"/>
    <w:rsid w:val="00A3300E"/>
    <w:rsid w:val="00A3416F"/>
    <w:rsid w:val="00A346C6"/>
    <w:rsid w:val="00A351D7"/>
    <w:rsid w:val="00A3599C"/>
    <w:rsid w:val="00A35AB8"/>
    <w:rsid w:val="00A35AE9"/>
    <w:rsid w:val="00A37D8F"/>
    <w:rsid w:val="00A42808"/>
    <w:rsid w:val="00A47891"/>
    <w:rsid w:val="00A50358"/>
    <w:rsid w:val="00A51835"/>
    <w:rsid w:val="00A527F6"/>
    <w:rsid w:val="00A5482B"/>
    <w:rsid w:val="00A5495A"/>
    <w:rsid w:val="00A56BA9"/>
    <w:rsid w:val="00A61977"/>
    <w:rsid w:val="00A62587"/>
    <w:rsid w:val="00A62B74"/>
    <w:rsid w:val="00A63A46"/>
    <w:rsid w:val="00A64665"/>
    <w:rsid w:val="00A66A3A"/>
    <w:rsid w:val="00A671CA"/>
    <w:rsid w:val="00A703B2"/>
    <w:rsid w:val="00A709EF"/>
    <w:rsid w:val="00A71683"/>
    <w:rsid w:val="00A73EEA"/>
    <w:rsid w:val="00A741BB"/>
    <w:rsid w:val="00A7722B"/>
    <w:rsid w:val="00A7724D"/>
    <w:rsid w:val="00A7770F"/>
    <w:rsid w:val="00A77A12"/>
    <w:rsid w:val="00A8075B"/>
    <w:rsid w:val="00A809BB"/>
    <w:rsid w:val="00A80B95"/>
    <w:rsid w:val="00A80C0A"/>
    <w:rsid w:val="00A84865"/>
    <w:rsid w:val="00A8776C"/>
    <w:rsid w:val="00A877AB"/>
    <w:rsid w:val="00A90164"/>
    <w:rsid w:val="00A903EE"/>
    <w:rsid w:val="00A9087C"/>
    <w:rsid w:val="00A938EE"/>
    <w:rsid w:val="00A96B86"/>
    <w:rsid w:val="00AA0EC2"/>
    <w:rsid w:val="00AA24F4"/>
    <w:rsid w:val="00AA408D"/>
    <w:rsid w:val="00AA45B9"/>
    <w:rsid w:val="00AA6F0C"/>
    <w:rsid w:val="00AB150B"/>
    <w:rsid w:val="00AB16AD"/>
    <w:rsid w:val="00AB67FD"/>
    <w:rsid w:val="00AB71C7"/>
    <w:rsid w:val="00AC02EA"/>
    <w:rsid w:val="00AC3106"/>
    <w:rsid w:val="00AC33D7"/>
    <w:rsid w:val="00AC407B"/>
    <w:rsid w:val="00AC4B20"/>
    <w:rsid w:val="00AC5D93"/>
    <w:rsid w:val="00AC664E"/>
    <w:rsid w:val="00AC6835"/>
    <w:rsid w:val="00AC6CD6"/>
    <w:rsid w:val="00AC6D14"/>
    <w:rsid w:val="00AC6D59"/>
    <w:rsid w:val="00AD5C53"/>
    <w:rsid w:val="00AD6BA0"/>
    <w:rsid w:val="00AD6F9F"/>
    <w:rsid w:val="00AE20AC"/>
    <w:rsid w:val="00AE2FE7"/>
    <w:rsid w:val="00AE4A14"/>
    <w:rsid w:val="00AE7D31"/>
    <w:rsid w:val="00AF0215"/>
    <w:rsid w:val="00AF067D"/>
    <w:rsid w:val="00AF300F"/>
    <w:rsid w:val="00AF582E"/>
    <w:rsid w:val="00AF61E0"/>
    <w:rsid w:val="00AF73B1"/>
    <w:rsid w:val="00AF7D74"/>
    <w:rsid w:val="00B02DEA"/>
    <w:rsid w:val="00B03786"/>
    <w:rsid w:val="00B0482A"/>
    <w:rsid w:val="00B04D0D"/>
    <w:rsid w:val="00B0546F"/>
    <w:rsid w:val="00B07999"/>
    <w:rsid w:val="00B10DC3"/>
    <w:rsid w:val="00B115A8"/>
    <w:rsid w:val="00B122E3"/>
    <w:rsid w:val="00B12748"/>
    <w:rsid w:val="00B12A98"/>
    <w:rsid w:val="00B14621"/>
    <w:rsid w:val="00B14855"/>
    <w:rsid w:val="00B149EF"/>
    <w:rsid w:val="00B15497"/>
    <w:rsid w:val="00B1750D"/>
    <w:rsid w:val="00B21737"/>
    <w:rsid w:val="00B22B00"/>
    <w:rsid w:val="00B231AA"/>
    <w:rsid w:val="00B23BDA"/>
    <w:rsid w:val="00B249D7"/>
    <w:rsid w:val="00B265F5"/>
    <w:rsid w:val="00B27188"/>
    <w:rsid w:val="00B309DC"/>
    <w:rsid w:val="00B31C73"/>
    <w:rsid w:val="00B323A7"/>
    <w:rsid w:val="00B32DCF"/>
    <w:rsid w:val="00B32F3A"/>
    <w:rsid w:val="00B34117"/>
    <w:rsid w:val="00B360F0"/>
    <w:rsid w:val="00B36701"/>
    <w:rsid w:val="00B37FBC"/>
    <w:rsid w:val="00B40BEA"/>
    <w:rsid w:val="00B412D7"/>
    <w:rsid w:val="00B43D72"/>
    <w:rsid w:val="00B4488A"/>
    <w:rsid w:val="00B51695"/>
    <w:rsid w:val="00B521C5"/>
    <w:rsid w:val="00B53754"/>
    <w:rsid w:val="00B53ACD"/>
    <w:rsid w:val="00B53E0E"/>
    <w:rsid w:val="00B55F02"/>
    <w:rsid w:val="00B6118D"/>
    <w:rsid w:val="00B617E9"/>
    <w:rsid w:val="00B64BE6"/>
    <w:rsid w:val="00B65442"/>
    <w:rsid w:val="00B664C9"/>
    <w:rsid w:val="00B67CE2"/>
    <w:rsid w:val="00B70392"/>
    <w:rsid w:val="00B7129C"/>
    <w:rsid w:val="00B723A8"/>
    <w:rsid w:val="00B727DB"/>
    <w:rsid w:val="00B72D93"/>
    <w:rsid w:val="00B751B0"/>
    <w:rsid w:val="00B75479"/>
    <w:rsid w:val="00B75A1F"/>
    <w:rsid w:val="00B772DA"/>
    <w:rsid w:val="00B80CEC"/>
    <w:rsid w:val="00B86F91"/>
    <w:rsid w:val="00B87696"/>
    <w:rsid w:val="00B87861"/>
    <w:rsid w:val="00B87C77"/>
    <w:rsid w:val="00B90132"/>
    <w:rsid w:val="00B90D21"/>
    <w:rsid w:val="00B910F8"/>
    <w:rsid w:val="00B91EE2"/>
    <w:rsid w:val="00B9430E"/>
    <w:rsid w:val="00B95025"/>
    <w:rsid w:val="00B96ADA"/>
    <w:rsid w:val="00B96C75"/>
    <w:rsid w:val="00B9751E"/>
    <w:rsid w:val="00B97C7B"/>
    <w:rsid w:val="00BA15F2"/>
    <w:rsid w:val="00BA2190"/>
    <w:rsid w:val="00BA2E25"/>
    <w:rsid w:val="00BA43A9"/>
    <w:rsid w:val="00BA43AC"/>
    <w:rsid w:val="00BA5EF6"/>
    <w:rsid w:val="00BA6CC6"/>
    <w:rsid w:val="00BB0ABC"/>
    <w:rsid w:val="00BB1455"/>
    <w:rsid w:val="00BB2EE6"/>
    <w:rsid w:val="00BB433D"/>
    <w:rsid w:val="00BC0F2A"/>
    <w:rsid w:val="00BC0FEC"/>
    <w:rsid w:val="00BC4E8C"/>
    <w:rsid w:val="00BC5781"/>
    <w:rsid w:val="00BC60C6"/>
    <w:rsid w:val="00BC7987"/>
    <w:rsid w:val="00BD0694"/>
    <w:rsid w:val="00BD1EB2"/>
    <w:rsid w:val="00BD2EC9"/>
    <w:rsid w:val="00BD3F68"/>
    <w:rsid w:val="00BD45E6"/>
    <w:rsid w:val="00BD5F87"/>
    <w:rsid w:val="00BD6071"/>
    <w:rsid w:val="00BD6D32"/>
    <w:rsid w:val="00BE2246"/>
    <w:rsid w:val="00BE5DC4"/>
    <w:rsid w:val="00BE664B"/>
    <w:rsid w:val="00BF0AB9"/>
    <w:rsid w:val="00BF2787"/>
    <w:rsid w:val="00BF27BC"/>
    <w:rsid w:val="00BF4F0C"/>
    <w:rsid w:val="00BF5C88"/>
    <w:rsid w:val="00BF6E07"/>
    <w:rsid w:val="00C00CBE"/>
    <w:rsid w:val="00C011B9"/>
    <w:rsid w:val="00C02423"/>
    <w:rsid w:val="00C05C26"/>
    <w:rsid w:val="00C0766B"/>
    <w:rsid w:val="00C10009"/>
    <w:rsid w:val="00C117A2"/>
    <w:rsid w:val="00C13080"/>
    <w:rsid w:val="00C13272"/>
    <w:rsid w:val="00C15949"/>
    <w:rsid w:val="00C164EF"/>
    <w:rsid w:val="00C16B86"/>
    <w:rsid w:val="00C23EB3"/>
    <w:rsid w:val="00C24564"/>
    <w:rsid w:val="00C25479"/>
    <w:rsid w:val="00C26222"/>
    <w:rsid w:val="00C27CF9"/>
    <w:rsid w:val="00C30739"/>
    <w:rsid w:val="00C320FB"/>
    <w:rsid w:val="00C331D3"/>
    <w:rsid w:val="00C33394"/>
    <w:rsid w:val="00C35971"/>
    <w:rsid w:val="00C35B25"/>
    <w:rsid w:val="00C35E02"/>
    <w:rsid w:val="00C37E5D"/>
    <w:rsid w:val="00C41883"/>
    <w:rsid w:val="00C43891"/>
    <w:rsid w:val="00C45A2D"/>
    <w:rsid w:val="00C46958"/>
    <w:rsid w:val="00C476C6"/>
    <w:rsid w:val="00C53EEF"/>
    <w:rsid w:val="00C5435B"/>
    <w:rsid w:val="00C60AAE"/>
    <w:rsid w:val="00C625F2"/>
    <w:rsid w:val="00C64839"/>
    <w:rsid w:val="00C64BD5"/>
    <w:rsid w:val="00C66C1B"/>
    <w:rsid w:val="00C72642"/>
    <w:rsid w:val="00C7425B"/>
    <w:rsid w:val="00C74EC7"/>
    <w:rsid w:val="00C7628C"/>
    <w:rsid w:val="00C76B7E"/>
    <w:rsid w:val="00C76B91"/>
    <w:rsid w:val="00C77232"/>
    <w:rsid w:val="00C8048B"/>
    <w:rsid w:val="00C80ECE"/>
    <w:rsid w:val="00C842E9"/>
    <w:rsid w:val="00C85FC3"/>
    <w:rsid w:val="00C86D6F"/>
    <w:rsid w:val="00C86F1E"/>
    <w:rsid w:val="00C919F9"/>
    <w:rsid w:val="00C93900"/>
    <w:rsid w:val="00C94563"/>
    <w:rsid w:val="00C9501C"/>
    <w:rsid w:val="00C969A5"/>
    <w:rsid w:val="00C96E8A"/>
    <w:rsid w:val="00CA04C0"/>
    <w:rsid w:val="00CA2D33"/>
    <w:rsid w:val="00CA49FA"/>
    <w:rsid w:val="00CA7349"/>
    <w:rsid w:val="00CA776E"/>
    <w:rsid w:val="00CB1FAD"/>
    <w:rsid w:val="00CB2C72"/>
    <w:rsid w:val="00CB3DDB"/>
    <w:rsid w:val="00CB49DE"/>
    <w:rsid w:val="00CB62C2"/>
    <w:rsid w:val="00CB6E76"/>
    <w:rsid w:val="00CC1468"/>
    <w:rsid w:val="00CC14E4"/>
    <w:rsid w:val="00CC1A75"/>
    <w:rsid w:val="00CC4D27"/>
    <w:rsid w:val="00CC568F"/>
    <w:rsid w:val="00CC64DC"/>
    <w:rsid w:val="00CC6A54"/>
    <w:rsid w:val="00CC7AE4"/>
    <w:rsid w:val="00CD0D77"/>
    <w:rsid w:val="00CD1740"/>
    <w:rsid w:val="00CD344B"/>
    <w:rsid w:val="00CD3D7D"/>
    <w:rsid w:val="00CD75C4"/>
    <w:rsid w:val="00CD7751"/>
    <w:rsid w:val="00CE256C"/>
    <w:rsid w:val="00CE26C7"/>
    <w:rsid w:val="00CE3858"/>
    <w:rsid w:val="00CE3B31"/>
    <w:rsid w:val="00CE5127"/>
    <w:rsid w:val="00CE6491"/>
    <w:rsid w:val="00CF0AEB"/>
    <w:rsid w:val="00CF2977"/>
    <w:rsid w:val="00CF3E1D"/>
    <w:rsid w:val="00CF5738"/>
    <w:rsid w:val="00CF5A64"/>
    <w:rsid w:val="00CF5E12"/>
    <w:rsid w:val="00CF6AF6"/>
    <w:rsid w:val="00CF6B84"/>
    <w:rsid w:val="00D02A5E"/>
    <w:rsid w:val="00D02E39"/>
    <w:rsid w:val="00D061EC"/>
    <w:rsid w:val="00D11612"/>
    <w:rsid w:val="00D1343F"/>
    <w:rsid w:val="00D13B40"/>
    <w:rsid w:val="00D13E03"/>
    <w:rsid w:val="00D14C59"/>
    <w:rsid w:val="00D1644D"/>
    <w:rsid w:val="00D176C2"/>
    <w:rsid w:val="00D17EEE"/>
    <w:rsid w:val="00D21A61"/>
    <w:rsid w:val="00D23CFE"/>
    <w:rsid w:val="00D23DB9"/>
    <w:rsid w:val="00D240D3"/>
    <w:rsid w:val="00D25238"/>
    <w:rsid w:val="00D265A6"/>
    <w:rsid w:val="00D31BD2"/>
    <w:rsid w:val="00D320DC"/>
    <w:rsid w:val="00D321CD"/>
    <w:rsid w:val="00D33761"/>
    <w:rsid w:val="00D34E9D"/>
    <w:rsid w:val="00D34EC0"/>
    <w:rsid w:val="00D36D1E"/>
    <w:rsid w:val="00D43B1C"/>
    <w:rsid w:val="00D454B7"/>
    <w:rsid w:val="00D45834"/>
    <w:rsid w:val="00D47630"/>
    <w:rsid w:val="00D50953"/>
    <w:rsid w:val="00D51DC0"/>
    <w:rsid w:val="00D52912"/>
    <w:rsid w:val="00D53E00"/>
    <w:rsid w:val="00D5427D"/>
    <w:rsid w:val="00D5536A"/>
    <w:rsid w:val="00D55972"/>
    <w:rsid w:val="00D5714A"/>
    <w:rsid w:val="00D578B9"/>
    <w:rsid w:val="00D62270"/>
    <w:rsid w:val="00D63F2E"/>
    <w:rsid w:val="00D64665"/>
    <w:rsid w:val="00D6593C"/>
    <w:rsid w:val="00D65E6C"/>
    <w:rsid w:val="00D7191A"/>
    <w:rsid w:val="00D72BD9"/>
    <w:rsid w:val="00D74BDA"/>
    <w:rsid w:val="00D803C2"/>
    <w:rsid w:val="00D80989"/>
    <w:rsid w:val="00D80A2C"/>
    <w:rsid w:val="00D80B80"/>
    <w:rsid w:val="00D849E7"/>
    <w:rsid w:val="00D865BA"/>
    <w:rsid w:val="00D92EC6"/>
    <w:rsid w:val="00D92ED8"/>
    <w:rsid w:val="00D969C4"/>
    <w:rsid w:val="00DA066C"/>
    <w:rsid w:val="00DA0848"/>
    <w:rsid w:val="00DA114A"/>
    <w:rsid w:val="00DA1C7E"/>
    <w:rsid w:val="00DA232D"/>
    <w:rsid w:val="00DA474A"/>
    <w:rsid w:val="00DA512F"/>
    <w:rsid w:val="00DA539F"/>
    <w:rsid w:val="00DA5711"/>
    <w:rsid w:val="00DA70B6"/>
    <w:rsid w:val="00DB0F75"/>
    <w:rsid w:val="00DB2451"/>
    <w:rsid w:val="00DB2F9B"/>
    <w:rsid w:val="00DB3D80"/>
    <w:rsid w:val="00DB40EF"/>
    <w:rsid w:val="00DB481F"/>
    <w:rsid w:val="00DB5384"/>
    <w:rsid w:val="00DB7914"/>
    <w:rsid w:val="00DC013D"/>
    <w:rsid w:val="00DC3A97"/>
    <w:rsid w:val="00DC3B4D"/>
    <w:rsid w:val="00DC42B1"/>
    <w:rsid w:val="00DC5147"/>
    <w:rsid w:val="00DC63AF"/>
    <w:rsid w:val="00DC6ABF"/>
    <w:rsid w:val="00DC7891"/>
    <w:rsid w:val="00DD05C9"/>
    <w:rsid w:val="00DD099D"/>
    <w:rsid w:val="00DD1F05"/>
    <w:rsid w:val="00DD20CE"/>
    <w:rsid w:val="00DD2442"/>
    <w:rsid w:val="00DD256A"/>
    <w:rsid w:val="00DD2A0F"/>
    <w:rsid w:val="00DD32AF"/>
    <w:rsid w:val="00DD4971"/>
    <w:rsid w:val="00DD5BD5"/>
    <w:rsid w:val="00DE0ED3"/>
    <w:rsid w:val="00DE1789"/>
    <w:rsid w:val="00DE2FF7"/>
    <w:rsid w:val="00DE3226"/>
    <w:rsid w:val="00DE3448"/>
    <w:rsid w:val="00DE415B"/>
    <w:rsid w:val="00DE4BE5"/>
    <w:rsid w:val="00DE4EDB"/>
    <w:rsid w:val="00DE5D10"/>
    <w:rsid w:val="00DE5F88"/>
    <w:rsid w:val="00DF2E2D"/>
    <w:rsid w:val="00DF47AD"/>
    <w:rsid w:val="00DF6702"/>
    <w:rsid w:val="00DF7915"/>
    <w:rsid w:val="00E003B2"/>
    <w:rsid w:val="00E02490"/>
    <w:rsid w:val="00E039C0"/>
    <w:rsid w:val="00E04BF7"/>
    <w:rsid w:val="00E06BDA"/>
    <w:rsid w:val="00E07BED"/>
    <w:rsid w:val="00E07C27"/>
    <w:rsid w:val="00E100A9"/>
    <w:rsid w:val="00E10760"/>
    <w:rsid w:val="00E14816"/>
    <w:rsid w:val="00E16E18"/>
    <w:rsid w:val="00E17050"/>
    <w:rsid w:val="00E178C6"/>
    <w:rsid w:val="00E200B3"/>
    <w:rsid w:val="00E21E68"/>
    <w:rsid w:val="00E223D8"/>
    <w:rsid w:val="00E22C98"/>
    <w:rsid w:val="00E22F26"/>
    <w:rsid w:val="00E2467C"/>
    <w:rsid w:val="00E24714"/>
    <w:rsid w:val="00E24B18"/>
    <w:rsid w:val="00E27BE7"/>
    <w:rsid w:val="00E3219D"/>
    <w:rsid w:val="00E32662"/>
    <w:rsid w:val="00E33A18"/>
    <w:rsid w:val="00E33FAA"/>
    <w:rsid w:val="00E40638"/>
    <w:rsid w:val="00E40A5A"/>
    <w:rsid w:val="00E414FF"/>
    <w:rsid w:val="00E41B56"/>
    <w:rsid w:val="00E4499E"/>
    <w:rsid w:val="00E456A7"/>
    <w:rsid w:val="00E45885"/>
    <w:rsid w:val="00E4602D"/>
    <w:rsid w:val="00E46BF6"/>
    <w:rsid w:val="00E47410"/>
    <w:rsid w:val="00E51508"/>
    <w:rsid w:val="00E540B3"/>
    <w:rsid w:val="00E5583C"/>
    <w:rsid w:val="00E620A4"/>
    <w:rsid w:val="00E636A0"/>
    <w:rsid w:val="00E66FD0"/>
    <w:rsid w:val="00E71223"/>
    <w:rsid w:val="00E71AD3"/>
    <w:rsid w:val="00E71B66"/>
    <w:rsid w:val="00E71D53"/>
    <w:rsid w:val="00E73085"/>
    <w:rsid w:val="00E75471"/>
    <w:rsid w:val="00E76C5E"/>
    <w:rsid w:val="00E80CBC"/>
    <w:rsid w:val="00E82B55"/>
    <w:rsid w:val="00E82D47"/>
    <w:rsid w:val="00E837AE"/>
    <w:rsid w:val="00E83B50"/>
    <w:rsid w:val="00E83FFE"/>
    <w:rsid w:val="00E84037"/>
    <w:rsid w:val="00E84228"/>
    <w:rsid w:val="00E8524B"/>
    <w:rsid w:val="00E852F4"/>
    <w:rsid w:val="00E85551"/>
    <w:rsid w:val="00E85EFA"/>
    <w:rsid w:val="00E85F73"/>
    <w:rsid w:val="00E877AA"/>
    <w:rsid w:val="00E87D5F"/>
    <w:rsid w:val="00E92988"/>
    <w:rsid w:val="00E96950"/>
    <w:rsid w:val="00E969CD"/>
    <w:rsid w:val="00E971A6"/>
    <w:rsid w:val="00EA032F"/>
    <w:rsid w:val="00EA1D03"/>
    <w:rsid w:val="00EA216D"/>
    <w:rsid w:val="00EA4AAC"/>
    <w:rsid w:val="00EA5339"/>
    <w:rsid w:val="00EA7FC4"/>
    <w:rsid w:val="00EB0B2A"/>
    <w:rsid w:val="00EB0E89"/>
    <w:rsid w:val="00EB1137"/>
    <w:rsid w:val="00EB560D"/>
    <w:rsid w:val="00EB5E32"/>
    <w:rsid w:val="00EB7856"/>
    <w:rsid w:val="00EC1D86"/>
    <w:rsid w:val="00EC2E1F"/>
    <w:rsid w:val="00EC4332"/>
    <w:rsid w:val="00EC4CF1"/>
    <w:rsid w:val="00EC4EA3"/>
    <w:rsid w:val="00EC73E0"/>
    <w:rsid w:val="00EC7D37"/>
    <w:rsid w:val="00ED16F4"/>
    <w:rsid w:val="00ED1745"/>
    <w:rsid w:val="00ED2B3C"/>
    <w:rsid w:val="00ED383A"/>
    <w:rsid w:val="00ED5DDF"/>
    <w:rsid w:val="00EE0135"/>
    <w:rsid w:val="00EE0206"/>
    <w:rsid w:val="00EE144F"/>
    <w:rsid w:val="00EE14C6"/>
    <w:rsid w:val="00EE2144"/>
    <w:rsid w:val="00EE40DA"/>
    <w:rsid w:val="00EE4A45"/>
    <w:rsid w:val="00EE5895"/>
    <w:rsid w:val="00EE65D8"/>
    <w:rsid w:val="00EE7298"/>
    <w:rsid w:val="00EE7563"/>
    <w:rsid w:val="00EF17B9"/>
    <w:rsid w:val="00EF1E88"/>
    <w:rsid w:val="00EF365E"/>
    <w:rsid w:val="00EF695A"/>
    <w:rsid w:val="00EF7C3D"/>
    <w:rsid w:val="00F00CC0"/>
    <w:rsid w:val="00F00FE9"/>
    <w:rsid w:val="00F036EE"/>
    <w:rsid w:val="00F04577"/>
    <w:rsid w:val="00F04923"/>
    <w:rsid w:val="00F055FB"/>
    <w:rsid w:val="00F05634"/>
    <w:rsid w:val="00F06022"/>
    <w:rsid w:val="00F06BE2"/>
    <w:rsid w:val="00F07727"/>
    <w:rsid w:val="00F07BEB"/>
    <w:rsid w:val="00F11174"/>
    <w:rsid w:val="00F119A9"/>
    <w:rsid w:val="00F136E7"/>
    <w:rsid w:val="00F1418D"/>
    <w:rsid w:val="00F1498E"/>
    <w:rsid w:val="00F20030"/>
    <w:rsid w:val="00F20B88"/>
    <w:rsid w:val="00F21418"/>
    <w:rsid w:val="00F2264F"/>
    <w:rsid w:val="00F2350A"/>
    <w:rsid w:val="00F23F92"/>
    <w:rsid w:val="00F24034"/>
    <w:rsid w:val="00F2418B"/>
    <w:rsid w:val="00F2422E"/>
    <w:rsid w:val="00F258BF"/>
    <w:rsid w:val="00F25B0D"/>
    <w:rsid w:val="00F30748"/>
    <w:rsid w:val="00F30C8C"/>
    <w:rsid w:val="00F30CCB"/>
    <w:rsid w:val="00F30D0D"/>
    <w:rsid w:val="00F3323E"/>
    <w:rsid w:val="00F34DC5"/>
    <w:rsid w:val="00F35FA2"/>
    <w:rsid w:val="00F37B1B"/>
    <w:rsid w:val="00F463FF"/>
    <w:rsid w:val="00F46660"/>
    <w:rsid w:val="00F46C23"/>
    <w:rsid w:val="00F47368"/>
    <w:rsid w:val="00F47B97"/>
    <w:rsid w:val="00F53C94"/>
    <w:rsid w:val="00F55906"/>
    <w:rsid w:val="00F57B52"/>
    <w:rsid w:val="00F57C0A"/>
    <w:rsid w:val="00F61964"/>
    <w:rsid w:val="00F62D2F"/>
    <w:rsid w:val="00F66C58"/>
    <w:rsid w:val="00F66E14"/>
    <w:rsid w:val="00F70487"/>
    <w:rsid w:val="00F723DC"/>
    <w:rsid w:val="00F736FA"/>
    <w:rsid w:val="00F7470B"/>
    <w:rsid w:val="00F74AA7"/>
    <w:rsid w:val="00F75214"/>
    <w:rsid w:val="00F76871"/>
    <w:rsid w:val="00F76F4D"/>
    <w:rsid w:val="00F77DC4"/>
    <w:rsid w:val="00F77DD1"/>
    <w:rsid w:val="00F800D7"/>
    <w:rsid w:val="00F80C4C"/>
    <w:rsid w:val="00F8135C"/>
    <w:rsid w:val="00F8273F"/>
    <w:rsid w:val="00F83DA1"/>
    <w:rsid w:val="00F8426D"/>
    <w:rsid w:val="00F84526"/>
    <w:rsid w:val="00F87F07"/>
    <w:rsid w:val="00F92165"/>
    <w:rsid w:val="00F934A5"/>
    <w:rsid w:val="00F94CF2"/>
    <w:rsid w:val="00FA0177"/>
    <w:rsid w:val="00FA19E4"/>
    <w:rsid w:val="00FA328A"/>
    <w:rsid w:val="00FA5501"/>
    <w:rsid w:val="00FB0524"/>
    <w:rsid w:val="00FB0811"/>
    <w:rsid w:val="00FB13D6"/>
    <w:rsid w:val="00FB21CD"/>
    <w:rsid w:val="00FB23ED"/>
    <w:rsid w:val="00FB2FB3"/>
    <w:rsid w:val="00FB33B5"/>
    <w:rsid w:val="00FB4237"/>
    <w:rsid w:val="00FB5CDD"/>
    <w:rsid w:val="00FB5D80"/>
    <w:rsid w:val="00FB762A"/>
    <w:rsid w:val="00FB78F9"/>
    <w:rsid w:val="00FC1A6A"/>
    <w:rsid w:val="00FC360D"/>
    <w:rsid w:val="00FC3F0B"/>
    <w:rsid w:val="00FC4210"/>
    <w:rsid w:val="00FC456A"/>
    <w:rsid w:val="00FC657F"/>
    <w:rsid w:val="00FC68FC"/>
    <w:rsid w:val="00FC71E9"/>
    <w:rsid w:val="00FC7D2D"/>
    <w:rsid w:val="00FD052F"/>
    <w:rsid w:val="00FD1CDE"/>
    <w:rsid w:val="00FD1DFC"/>
    <w:rsid w:val="00FD5FE4"/>
    <w:rsid w:val="00FD65F5"/>
    <w:rsid w:val="00FE48C8"/>
    <w:rsid w:val="00FE5C24"/>
    <w:rsid w:val="00FE6DA2"/>
    <w:rsid w:val="00FE6DE9"/>
    <w:rsid w:val="00FE70EB"/>
    <w:rsid w:val="00FE74F7"/>
    <w:rsid w:val="00FF2032"/>
    <w:rsid w:val="00FF4B9B"/>
    <w:rsid w:val="00FF4EA1"/>
    <w:rsid w:val="00FF5077"/>
    <w:rsid w:val="00FF5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CE04910"/>
  <w14:defaultImageDpi w14:val="330"/>
  <w15:docId w15:val="{CC26930A-B84D-0045-8DC7-95E63C9C3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24B"/>
    <w:rPr>
      <w:rFonts w:ascii="Times New Roman" w:eastAsia="Times New Roman" w:hAnsi="Times New Roman" w:cs="Times New Roman"/>
      <w:lang w:val="it-IT"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6D6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3EF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5">
    <w:name w:val="heading 5"/>
    <w:basedOn w:val="Normal"/>
    <w:link w:val="Heading5Char"/>
    <w:uiPriority w:val="9"/>
    <w:qFormat/>
    <w:rsid w:val="001C4E9F"/>
    <w:pPr>
      <w:spacing w:before="100" w:beforeAutospacing="1" w:after="100" w:afterAutospacing="1"/>
      <w:outlineLvl w:val="4"/>
    </w:pPr>
    <w:rPr>
      <w:rFonts w:ascii="Times" w:hAnsi="Times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093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931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56EE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656EEB"/>
  </w:style>
  <w:style w:type="character" w:customStyle="1" w:styleId="interref">
    <w:name w:val="interref"/>
    <w:basedOn w:val="DefaultParagraphFont"/>
    <w:rsid w:val="00E620A4"/>
  </w:style>
  <w:style w:type="paragraph" w:styleId="ListParagraph">
    <w:name w:val="List Paragraph"/>
    <w:basedOn w:val="Normal"/>
    <w:uiPriority w:val="34"/>
    <w:qFormat/>
    <w:rsid w:val="00E45885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rsid w:val="001C4E9F"/>
    <w:rPr>
      <w:rFonts w:ascii="Times" w:hAnsi="Times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B2F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2F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2F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2F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F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2F0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8426D"/>
  </w:style>
  <w:style w:type="paragraph" w:styleId="Header">
    <w:name w:val="header"/>
    <w:basedOn w:val="Normal"/>
    <w:link w:val="HeaderChar"/>
    <w:uiPriority w:val="99"/>
    <w:unhideWhenUsed/>
    <w:rsid w:val="00036D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6D8F"/>
  </w:style>
  <w:style w:type="paragraph" w:styleId="Footer">
    <w:name w:val="footer"/>
    <w:basedOn w:val="Normal"/>
    <w:link w:val="FooterChar"/>
    <w:uiPriority w:val="99"/>
    <w:unhideWhenUsed/>
    <w:rsid w:val="00036D8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6D8F"/>
  </w:style>
  <w:style w:type="character" w:styleId="PageNumber">
    <w:name w:val="page number"/>
    <w:basedOn w:val="DefaultParagraphFont"/>
    <w:uiPriority w:val="99"/>
    <w:semiHidden/>
    <w:unhideWhenUsed/>
    <w:rsid w:val="00036D8F"/>
  </w:style>
  <w:style w:type="paragraph" w:styleId="FootnoteText">
    <w:name w:val="footnote text"/>
    <w:basedOn w:val="Normal"/>
    <w:link w:val="FootnoteTextChar"/>
    <w:uiPriority w:val="99"/>
    <w:unhideWhenUsed/>
    <w:rsid w:val="00833220"/>
  </w:style>
  <w:style w:type="character" w:customStyle="1" w:styleId="FootnoteTextChar">
    <w:name w:val="Footnote Text Char"/>
    <w:basedOn w:val="DefaultParagraphFont"/>
    <w:link w:val="FootnoteText"/>
    <w:uiPriority w:val="99"/>
    <w:rsid w:val="00833220"/>
  </w:style>
  <w:style w:type="character" w:styleId="FootnoteReference">
    <w:name w:val="footnote reference"/>
    <w:basedOn w:val="DefaultParagraphFont"/>
    <w:uiPriority w:val="99"/>
    <w:unhideWhenUsed/>
    <w:rsid w:val="00833220"/>
    <w:rPr>
      <w:vertAlign w:val="superscript"/>
    </w:rPr>
  </w:style>
  <w:style w:type="character" w:styleId="HTMLCite">
    <w:name w:val="HTML Cite"/>
    <w:basedOn w:val="DefaultParagraphFont"/>
    <w:uiPriority w:val="99"/>
    <w:semiHidden/>
    <w:unhideWhenUsed/>
    <w:rsid w:val="005D3374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313EFC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mixed-citation">
    <w:name w:val="mixed-citation"/>
    <w:basedOn w:val="DefaultParagraphFont"/>
    <w:rsid w:val="00313EFC"/>
  </w:style>
  <w:style w:type="character" w:styleId="Emphasis">
    <w:name w:val="Emphasis"/>
    <w:basedOn w:val="DefaultParagraphFont"/>
    <w:uiPriority w:val="20"/>
    <w:qFormat/>
    <w:rsid w:val="00313EFC"/>
    <w:rPr>
      <w:i/>
      <w:iCs/>
    </w:rPr>
  </w:style>
  <w:style w:type="character" w:customStyle="1" w:styleId="ref-journal">
    <w:name w:val="ref-journal"/>
    <w:basedOn w:val="DefaultParagraphFont"/>
    <w:rsid w:val="00313EFC"/>
  </w:style>
  <w:style w:type="paragraph" w:styleId="NormalWeb">
    <w:name w:val="Normal (Web)"/>
    <w:basedOn w:val="Normal"/>
    <w:uiPriority w:val="99"/>
    <w:unhideWhenUsed/>
    <w:rsid w:val="007674D1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EF17B9"/>
  </w:style>
  <w:style w:type="character" w:customStyle="1" w:styleId="Heading1Char">
    <w:name w:val="Heading 1 Char"/>
    <w:basedOn w:val="DefaultParagraphFont"/>
    <w:link w:val="Heading1"/>
    <w:uiPriority w:val="9"/>
    <w:rsid w:val="00C86D6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c-article-identifiersopen">
    <w:name w:val="c-article-identifiers__open"/>
    <w:basedOn w:val="DefaultParagraphFont"/>
    <w:rsid w:val="00C86D6F"/>
  </w:style>
  <w:style w:type="character" w:styleId="FollowedHyperlink">
    <w:name w:val="FollowedHyperlink"/>
    <w:basedOn w:val="DefaultParagraphFont"/>
    <w:uiPriority w:val="99"/>
    <w:semiHidden/>
    <w:unhideWhenUsed/>
    <w:rsid w:val="00CD1740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A74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7256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46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7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814481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92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036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1368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92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41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5551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261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00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1341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671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7858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383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874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2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4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9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5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1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0707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30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94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93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14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82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96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15508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727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65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486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8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0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7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22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1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47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89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9155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07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886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7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1490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62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85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5875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77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813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84644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48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393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803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182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31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929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51845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42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491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307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3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7761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789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551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1906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5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741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6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72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34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41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39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83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9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11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9F9F63-DA5C-4D92-9068-2C3F4707C1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235</Words>
  <Characters>1340</Characters>
  <Application>Microsoft Office Word</Application>
  <DocSecurity>0</DocSecurity>
  <Lines>11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Charite Universitätsmedizin Berlin</Company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o Uithol</dc:creator>
  <cp:keywords/>
  <dc:description/>
  <cp:lastModifiedBy>Vasanth U</cp:lastModifiedBy>
  <cp:revision>10</cp:revision>
  <cp:lastPrinted>2017-12-06T12:58:00Z</cp:lastPrinted>
  <dcterms:created xsi:type="dcterms:W3CDTF">2023-05-09T07:39:00Z</dcterms:created>
  <dcterms:modified xsi:type="dcterms:W3CDTF">2023-06-13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-brackets-only-year-no-issue"/&gt;&lt;hasBiblio/&gt;&lt;format class="21"/&gt;&lt;count citations="59" publications="82"/&gt;&lt;/info&gt;PAPERS2_INFO_END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3-06-12T05:58:30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9603f4d5-7bc2-40fa-b64d-b24518cdd3c9</vt:lpwstr>
  </property>
  <property fmtid="{D5CDD505-2E9C-101B-9397-08002B2CF9AE}" pid="9" name="MSIP_Label_549ac42a-3eb4-4074-b885-aea26bd6241e_ContentBits">
    <vt:lpwstr>0</vt:lpwstr>
  </property>
</Properties>
</file>